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15A19F" w14:textId="77777777" w:rsidR="00A2516B" w:rsidRPr="00B50D56" w:rsidRDefault="00A2516B" w:rsidP="00A2516B">
      <w:pPr>
        <w:spacing w:line="480" w:lineRule="auto"/>
        <w:rPr>
          <w:rFonts w:ascii="Arial" w:hAnsi="Arial" w:cs="Arial"/>
          <w:sz w:val="22"/>
          <w:szCs w:val="20"/>
        </w:rPr>
      </w:pPr>
    </w:p>
    <w:p w14:paraId="4F095218" w14:textId="00FF7350" w:rsidR="00723D24" w:rsidRPr="00723D24" w:rsidRDefault="00723D24" w:rsidP="00A2516B">
      <w:pPr>
        <w:spacing w:line="480" w:lineRule="auto"/>
        <w:rPr>
          <w:rFonts w:ascii="Arial" w:hAnsi="Arial" w:cs="Arial"/>
          <w:b/>
          <w:sz w:val="24"/>
          <w:szCs w:val="20"/>
        </w:rPr>
      </w:pPr>
      <w:r w:rsidRPr="00723D24">
        <w:rPr>
          <w:rFonts w:ascii="Arial" w:hAnsi="Arial" w:cs="Arial"/>
          <w:b/>
          <w:sz w:val="24"/>
          <w:szCs w:val="20"/>
        </w:rPr>
        <w:t>Supplementary Figure</w:t>
      </w:r>
      <w:r w:rsidRPr="00723D24">
        <w:rPr>
          <w:rFonts w:ascii="Arial" w:hAnsi="Arial" w:cs="Arial"/>
          <w:b/>
          <w:sz w:val="24"/>
          <w:szCs w:val="20"/>
        </w:rPr>
        <w:t xml:space="preserve"> Legends</w:t>
      </w:r>
    </w:p>
    <w:p w14:paraId="5AE65349" w14:textId="77777777" w:rsidR="00A2516B" w:rsidRPr="00B50D56" w:rsidRDefault="00A2516B" w:rsidP="00A2516B">
      <w:pPr>
        <w:spacing w:line="480" w:lineRule="auto"/>
        <w:rPr>
          <w:rFonts w:ascii="Arial" w:hAnsi="Arial" w:cs="Arial"/>
          <w:sz w:val="22"/>
          <w:szCs w:val="20"/>
        </w:rPr>
      </w:pPr>
      <w:r w:rsidRPr="00B50D56">
        <w:rPr>
          <w:rFonts w:ascii="Arial" w:hAnsi="Arial" w:cs="Arial"/>
          <w:b/>
          <w:sz w:val="22"/>
          <w:szCs w:val="20"/>
        </w:rPr>
        <w:t xml:space="preserve">Supplementary Figure 1 </w:t>
      </w:r>
      <w:bookmarkStart w:id="0" w:name="OLE_LINK2"/>
      <w:bookmarkStart w:id="1" w:name="OLE_LINK3"/>
      <w:r w:rsidRPr="00B50D56">
        <w:rPr>
          <w:rFonts w:ascii="Arial" w:hAnsi="Arial" w:cs="Arial"/>
          <w:sz w:val="22"/>
          <w:szCs w:val="20"/>
        </w:rPr>
        <w:t>Western Blot detected CaM expression in SNB19 cells after</w:t>
      </w:r>
      <w:r w:rsidRPr="00B50D56">
        <w:rPr>
          <w:rFonts w:ascii="Arial" w:hAnsi="Arial" w:cs="Arial" w:hint="eastAsia"/>
          <w:sz w:val="22"/>
          <w:szCs w:val="20"/>
        </w:rPr>
        <w:t xml:space="preserve"> </w:t>
      </w:r>
      <w:r w:rsidRPr="00B50D56">
        <w:rPr>
          <w:rFonts w:ascii="Arial" w:hAnsi="Arial" w:cs="Arial"/>
          <w:sz w:val="22"/>
          <w:szCs w:val="20"/>
        </w:rPr>
        <w:t>CaM knockdown treatment. To effectively suppress the expression of CaM in GBM, five sequences target to CaM genes were obtained and randomly selected two clones. A mixture of equal amounts of these two most effecti</w:t>
      </w:r>
      <w:bookmarkStart w:id="2" w:name="_GoBack"/>
      <w:bookmarkEnd w:id="2"/>
      <w:r w:rsidRPr="00B50D56">
        <w:rPr>
          <w:rFonts w:ascii="Arial" w:hAnsi="Arial" w:cs="Arial"/>
          <w:sz w:val="22"/>
          <w:szCs w:val="20"/>
        </w:rPr>
        <w:t>ve clones was included in this study.</w:t>
      </w:r>
      <w:bookmarkEnd w:id="0"/>
      <w:bookmarkEnd w:id="1"/>
    </w:p>
    <w:p w14:paraId="54404C6B" w14:textId="77777777" w:rsidR="00A2516B" w:rsidRPr="00B50D56" w:rsidRDefault="00A2516B" w:rsidP="00A2516B">
      <w:pPr>
        <w:pStyle w:val="NormalWeb"/>
        <w:spacing w:before="0" w:beforeAutospacing="0" w:after="0" w:afterAutospacing="0" w:line="480" w:lineRule="auto"/>
        <w:jc w:val="both"/>
        <w:textAlignment w:val="baseline"/>
        <w:rPr>
          <w:rFonts w:ascii="Arial" w:hAnsi="Arial" w:cs="Arial"/>
          <w:kern w:val="2"/>
          <w:sz w:val="22"/>
          <w:szCs w:val="20"/>
        </w:rPr>
      </w:pPr>
      <w:r w:rsidRPr="00B50D56">
        <w:rPr>
          <w:rFonts w:ascii="Arial" w:hAnsi="Arial" w:cs="Arial"/>
          <w:b/>
          <w:sz w:val="22"/>
          <w:szCs w:val="20"/>
        </w:rPr>
        <w:t xml:space="preserve">Supplementary Figure 2 </w:t>
      </w:r>
      <w:r w:rsidRPr="00B50D56">
        <w:rPr>
          <w:rFonts w:ascii="Arial" w:hAnsi="Arial" w:cs="Arial"/>
          <w:kern w:val="2"/>
          <w:sz w:val="22"/>
          <w:szCs w:val="20"/>
        </w:rPr>
        <w:t>The expression of CaM in glioma samples. CALM1 and CALM2 expression in clinical specimens detected by two different antibodies (HPA044999, CAB018558) from the human protein atlas (www.proteinatlas.org). A negative or weak expression of glial cells in normal tissues and LGG, whilst a positive median or strong expression in GBM cells was shown.</w:t>
      </w:r>
    </w:p>
    <w:p w14:paraId="10C9DDCB" w14:textId="77777777" w:rsidR="00A2516B" w:rsidRPr="00B50D56" w:rsidRDefault="00A2516B" w:rsidP="00A2516B">
      <w:pPr>
        <w:pStyle w:val="NormalWeb"/>
        <w:spacing w:line="480" w:lineRule="auto"/>
        <w:jc w:val="both"/>
        <w:rPr>
          <w:rFonts w:ascii="Arial" w:hAnsi="Arial" w:cs="Arial"/>
          <w:kern w:val="2"/>
          <w:sz w:val="22"/>
          <w:szCs w:val="20"/>
        </w:rPr>
      </w:pPr>
      <w:proofErr w:type="gramStart"/>
      <w:r w:rsidRPr="00B50D56">
        <w:rPr>
          <w:rFonts w:ascii="Arial" w:hAnsi="Arial" w:cs="Arial"/>
          <w:b/>
          <w:bCs/>
          <w:sz w:val="22"/>
          <w:szCs w:val="20"/>
        </w:rPr>
        <w:t xml:space="preserve">Supplementary Figure 3 </w:t>
      </w:r>
      <w:bookmarkStart w:id="3" w:name="OLE_LINK87"/>
      <w:r w:rsidRPr="00B50D56">
        <w:rPr>
          <w:rFonts w:ascii="Arial" w:hAnsi="Arial" w:cs="Arial"/>
          <w:kern w:val="2"/>
          <w:sz w:val="22"/>
          <w:szCs w:val="20"/>
        </w:rPr>
        <w:t>CaM genes was</w:t>
      </w:r>
      <w:proofErr w:type="gramEnd"/>
      <w:r w:rsidRPr="00B50D56">
        <w:rPr>
          <w:rFonts w:ascii="Arial" w:hAnsi="Arial" w:cs="Arial"/>
          <w:kern w:val="2"/>
          <w:sz w:val="22"/>
          <w:szCs w:val="20"/>
        </w:rPr>
        <w:t xml:space="preserve"> prominently expressed in GBM. (a) From the data from human protein atlas (www.proteinatlas.org), CALM1 was prominently expressed in GBM compared with other tumor types. (b) From the data from human protein atlas (www.proteinatlas.org), CALM2 was prominently expressed in GBM compared with other tumor types. (c) From the data from human protein atlas (www.proteinatlas.org), CALM3 was prominently expressed in GBM compared with other tumor types.</w:t>
      </w:r>
      <w:bookmarkEnd w:id="3"/>
    </w:p>
    <w:p w14:paraId="25D338A6" w14:textId="77777777" w:rsidR="00A2516B" w:rsidRPr="002A473E" w:rsidRDefault="00A2516B" w:rsidP="002A473E">
      <w:pPr>
        <w:spacing w:line="480" w:lineRule="auto"/>
        <w:rPr>
          <w:rFonts w:ascii="Arial" w:hAnsi="Arial" w:cs="Arial"/>
          <w:b/>
          <w:sz w:val="22"/>
          <w:szCs w:val="20"/>
        </w:rPr>
      </w:pPr>
    </w:p>
    <w:sectPr w:rsidR="00A2516B" w:rsidRPr="002A473E" w:rsidSect="007439BE">
      <w:footerReference w:type="even"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849543" w14:textId="77777777" w:rsidR="0052679E" w:rsidRDefault="0052679E" w:rsidP="00FC1103">
      <w:r>
        <w:separator/>
      </w:r>
    </w:p>
  </w:endnote>
  <w:endnote w:type="continuationSeparator" w:id="0">
    <w:p w14:paraId="33464D38" w14:textId="77777777" w:rsidR="0052679E" w:rsidRDefault="0052679E" w:rsidP="00FC1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DiverdaSansCom-Light">
    <w:altName w:val="Times New Roman"/>
    <w:panose1 w:val="00000000000000000000"/>
    <w:charset w:val="00"/>
    <w:family w:val="roman"/>
    <w:notTrueType/>
    <w:pitch w:val="default"/>
  </w:font>
  <w:font w:name="AdvTT86d47313+03">
    <w:altName w:val="Times New Roman"/>
    <w:panose1 w:val="00000000000000000000"/>
    <w:charset w:val="00"/>
    <w:family w:val="roman"/>
    <w:notTrueType/>
    <w:pitch w:val="default"/>
  </w:font>
  <w:font w:name="Arial">
    <w:panose1 w:val="020B0604020202020204"/>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D55450" w14:textId="77777777" w:rsidR="005C3742" w:rsidRDefault="005C3742" w:rsidP="008E702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D0302F" w14:textId="77777777" w:rsidR="005C3742" w:rsidRDefault="005C374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2A328C" w14:textId="67C91738" w:rsidR="005C3742" w:rsidRPr="004515CA" w:rsidRDefault="005C3742" w:rsidP="008E7025">
    <w:pPr>
      <w:pStyle w:val="Footer"/>
      <w:framePr w:wrap="none" w:vAnchor="text" w:hAnchor="margin" w:xAlign="center" w:y="1"/>
      <w:rPr>
        <w:rStyle w:val="PageNumber"/>
      </w:rPr>
    </w:pPr>
    <w:r w:rsidRPr="004515CA">
      <w:rPr>
        <w:rStyle w:val="PageNumber"/>
      </w:rPr>
      <w:fldChar w:fldCharType="begin"/>
    </w:r>
    <w:r w:rsidRPr="004515CA">
      <w:rPr>
        <w:rStyle w:val="PageNumber"/>
      </w:rPr>
      <w:instrText xml:space="preserve">PAGE  </w:instrText>
    </w:r>
    <w:r w:rsidRPr="004515CA">
      <w:rPr>
        <w:rStyle w:val="PageNumber"/>
      </w:rPr>
      <w:fldChar w:fldCharType="separate"/>
    </w:r>
    <w:r w:rsidR="00723D24">
      <w:rPr>
        <w:rStyle w:val="PageNumber"/>
        <w:noProof/>
      </w:rPr>
      <w:t>1</w:t>
    </w:r>
    <w:r w:rsidRPr="004515CA">
      <w:rPr>
        <w:rStyle w:val="PageNumber"/>
      </w:rPr>
      <w:fldChar w:fldCharType="end"/>
    </w:r>
  </w:p>
  <w:p w14:paraId="2067AB7A" w14:textId="77777777" w:rsidR="005C3742" w:rsidRPr="004515CA" w:rsidRDefault="005C37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0D44C4" w14:textId="77777777" w:rsidR="0052679E" w:rsidRDefault="0052679E" w:rsidP="00FC1103">
      <w:r>
        <w:separator/>
      </w:r>
    </w:p>
  </w:footnote>
  <w:footnote w:type="continuationSeparator" w:id="0">
    <w:p w14:paraId="42457BFA" w14:textId="77777777" w:rsidR="0052679E" w:rsidRDefault="0052679E" w:rsidP="00FC11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A732C7"/>
    <w:multiLevelType w:val="hybridMultilevel"/>
    <w:tmpl w:val="D1ECF118"/>
    <w:lvl w:ilvl="0" w:tplc="12DCC0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B870507"/>
    <w:multiLevelType w:val="multilevel"/>
    <w:tmpl w:val="354AD0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F9076B0"/>
    <w:multiLevelType w:val="hybridMultilevel"/>
    <w:tmpl w:val="FB80070A"/>
    <w:lvl w:ilvl="0" w:tplc="020CCC8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8FF7A55"/>
    <w:multiLevelType w:val="hybridMultilevel"/>
    <w:tmpl w:val="AE9C3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DateAndTime/>
  <w:doNotDisplayPageBoundaries/>
  <w:bordersDoNotSurroundHeader/>
  <w:bordersDoNotSurroundFooter/>
  <w:activeWritingStyle w:appName="MSWord" w:lang="en-US" w:vendorID="64" w:dllVersion="409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8AB11401-340B-4077-85BD-7F48C159C0A9}"/>
    <w:docVar w:name="KY_MEDREF_VERSION" w:val="3"/>
  </w:docVars>
  <w:rsids>
    <w:rsidRoot w:val="001341C6"/>
    <w:rsid w:val="00000FF8"/>
    <w:rsid w:val="00010891"/>
    <w:rsid w:val="000112EE"/>
    <w:rsid w:val="00011FE4"/>
    <w:rsid w:val="00017D17"/>
    <w:rsid w:val="00017D33"/>
    <w:rsid w:val="000205C7"/>
    <w:rsid w:val="00021DDE"/>
    <w:rsid w:val="00042B44"/>
    <w:rsid w:val="0004619D"/>
    <w:rsid w:val="000462B2"/>
    <w:rsid w:val="00051125"/>
    <w:rsid w:val="00051B91"/>
    <w:rsid w:val="00053D10"/>
    <w:rsid w:val="000605A3"/>
    <w:rsid w:val="00060F52"/>
    <w:rsid w:val="00061DA3"/>
    <w:rsid w:val="00067642"/>
    <w:rsid w:val="00067B22"/>
    <w:rsid w:val="000719D8"/>
    <w:rsid w:val="0007241E"/>
    <w:rsid w:val="0007243C"/>
    <w:rsid w:val="00074C9D"/>
    <w:rsid w:val="0007623A"/>
    <w:rsid w:val="00077B24"/>
    <w:rsid w:val="000859DC"/>
    <w:rsid w:val="00086A4B"/>
    <w:rsid w:val="00092DE7"/>
    <w:rsid w:val="000A2B73"/>
    <w:rsid w:val="000A2EEC"/>
    <w:rsid w:val="000A38DB"/>
    <w:rsid w:val="000B4139"/>
    <w:rsid w:val="000B5760"/>
    <w:rsid w:val="000B59A2"/>
    <w:rsid w:val="000B693C"/>
    <w:rsid w:val="000C25C4"/>
    <w:rsid w:val="000C2E19"/>
    <w:rsid w:val="000C4A1A"/>
    <w:rsid w:val="000C628B"/>
    <w:rsid w:val="000D1B3C"/>
    <w:rsid w:val="000D1D45"/>
    <w:rsid w:val="000D1E54"/>
    <w:rsid w:val="000D35E4"/>
    <w:rsid w:val="000D5D49"/>
    <w:rsid w:val="000D6359"/>
    <w:rsid w:val="000D6715"/>
    <w:rsid w:val="000D6E09"/>
    <w:rsid w:val="000E1BDC"/>
    <w:rsid w:val="000E4520"/>
    <w:rsid w:val="000E7036"/>
    <w:rsid w:val="000F1150"/>
    <w:rsid w:val="000F16A6"/>
    <w:rsid w:val="000F2199"/>
    <w:rsid w:val="000F571B"/>
    <w:rsid w:val="000F6733"/>
    <w:rsid w:val="000F7EEA"/>
    <w:rsid w:val="001006A0"/>
    <w:rsid w:val="00101435"/>
    <w:rsid w:val="00105F7F"/>
    <w:rsid w:val="00106BFB"/>
    <w:rsid w:val="00115AC8"/>
    <w:rsid w:val="00117530"/>
    <w:rsid w:val="00121E02"/>
    <w:rsid w:val="001341C6"/>
    <w:rsid w:val="00135AAD"/>
    <w:rsid w:val="001414E9"/>
    <w:rsid w:val="001423D8"/>
    <w:rsid w:val="00143469"/>
    <w:rsid w:val="00152E13"/>
    <w:rsid w:val="00153184"/>
    <w:rsid w:val="00153451"/>
    <w:rsid w:val="00164CF2"/>
    <w:rsid w:val="0016561C"/>
    <w:rsid w:val="00170797"/>
    <w:rsid w:val="00172B3A"/>
    <w:rsid w:val="00174786"/>
    <w:rsid w:val="0017523B"/>
    <w:rsid w:val="00175679"/>
    <w:rsid w:val="00180867"/>
    <w:rsid w:val="00182C33"/>
    <w:rsid w:val="0018442B"/>
    <w:rsid w:val="00187D98"/>
    <w:rsid w:val="00190625"/>
    <w:rsid w:val="00192708"/>
    <w:rsid w:val="00196CB4"/>
    <w:rsid w:val="001976E8"/>
    <w:rsid w:val="001A51EE"/>
    <w:rsid w:val="001B1EBD"/>
    <w:rsid w:val="001B24D8"/>
    <w:rsid w:val="001B3564"/>
    <w:rsid w:val="001C3052"/>
    <w:rsid w:val="001C59C6"/>
    <w:rsid w:val="001C696B"/>
    <w:rsid w:val="001D25FC"/>
    <w:rsid w:val="001D2A42"/>
    <w:rsid w:val="001D56A3"/>
    <w:rsid w:val="001E51E9"/>
    <w:rsid w:val="001E59D4"/>
    <w:rsid w:val="001F6ECD"/>
    <w:rsid w:val="00200ED4"/>
    <w:rsid w:val="0020489B"/>
    <w:rsid w:val="00206D86"/>
    <w:rsid w:val="0021787F"/>
    <w:rsid w:val="00223038"/>
    <w:rsid w:val="002233B7"/>
    <w:rsid w:val="00223570"/>
    <w:rsid w:val="002238E1"/>
    <w:rsid w:val="00234E70"/>
    <w:rsid w:val="0023694B"/>
    <w:rsid w:val="0024159A"/>
    <w:rsid w:val="00241F07"/>
    <w:rsid w:val="00242FCF"/>
    <w:rsid w:val="00243EE3"/>
    <w:rsid w:val="00245FC2"/>
    <w:rsid w:val="0025176E"/>
    <w:rsid w:val="00252251"/>
    <w:rsid w:val="002576AC"/>
    <w:rsid w:val="00257C78"/>
    <w:rsid w:val="00264D80"/>
    <w:rsid w:val="00275CE5"/>
    <w:rsid w:val="00282716"/>
    <w:rsid w:val="0029129A"/>
    <w:rsid w:val="0029165D"/>
    <w:rsid w:val="00291BC1"/>
    <w:rsid w:val="00294ADB"/>
    <w:rsid w:val="0029531F"/>
    <w:rsid w:val="00297997"/>
    <w:rsid w:val="002A473E"/>
    <w:rsid w:val="002A6678"/>
    <w:rsid w:val="002A766C"/>
    <w:rsid w:val="002A7BF9"/>
    <w:rsid w:val="002B20E0"/>
    <w:rsid w:val="002B6382"/>
    <w:rsid w:val="002B6516"/>
    <w:rsid w:val="002C0744"/>
    <w:rsid w:val="002C2B3F"/>
    <w:rsid w:val="002C5227"/>
    <w:rsid w:val="002C5BEE"/>
    <w:rsid w:val="002C5F2C"/>
    <w:rsid w:val="002D0215"/>
    <w:rsid w:val="002D1377"/>
    <w:rsid w:val="002D1C96"/>
    <w:rsid w:val="002D522B"/>
    <w:rsid w:val="002E09B1"/>
    <w:rsid w:val="002E1083"/>
    <w:rsid w:val="002E2D5B"/>
    <w:rsid w:val="002E5869"/>
    <w:rsid w:val="002F0C54"/>
    <w:rsid w:val="002F1ADF"/>
    <w:rsid w:val="002F2245"/>
    <w:rsid w:val="002F5F67"/>
    <w:rsid w:val="002F65DA"/>
    <w:rsid w:val="002F6661"/>
    <w:rsid w:val="002F6BF8"/>
    <w:rsid w:val="00304962"/>
    <w:rsid w:val="003153A7"/>
    <w:rsid w:val="0032042F"/>
    <w:rsid w:val="0032214F"/>
    <w:rsid w:val="0033189D"/>
    <w:rsid w:val="003318C8"/>
    <w:rsid w:val="003378F8"/>
    <w:rsid w:val="003400B8"/>
    <w:rsid w:val="0034053A"/>
    <w:rsid w:val="00340F2F"/>
    <w:rsid w:val="00344CEA"/>
    <w:rsid w:val="0034566A"/>
    <w:rsid w:val="00345DEA"/>
    <w:rsid w:val="00346F73"/>
    <w:rsid w:val="0034738E"/>
    <w:rsid w:val="00347DF4"/>
    <w:rsid w:val="00356017"/>
    <w:rsid w:val="00363144"/>
    <w:rsid w:val="0036322F"/>
    <w:rsid w:val="00363F8F"/>
    <w:rsid w:val="00367BE7"/>
    <w:rsid w:val="003776D2"/>
    <w:rsid w:val="00381512"/>
    <w:rsid w:val="00381ADD"/>
    <w:rsid w:val="00381CF7"/>
    <w:rsid w:val="003850CA"/>
    <w:rsid w:val="003854A0"/>
    <w:rsid w:val="003858A7"/>
    <w:rsid w:val="00387C00"/>
    <w:rsid w:val="00393A7C"/>
    <w:rsid w:val="003A1568"/>
    <w:rsid w:val="003A2D27"/>
    <w:rsid w:val="003A5BD1"/>
    <w:rsid w:val="003B0B96"/>
    <w:rsid w:val="003B211D"/>
    <w:rsid w:val="003B4CD1"/>
    <w:rsid w:val="003B5644"/>
    <w:rsid w:val="003C0AA2"/>
    <w:rsid w:val="003C411D"/>
    <w:rsid w:val="003C43F6"/>
    <w:rsid w:val="003C7B1A"/>
    <w:rsid w:val="003D0A54"/>
    <w:rsid w:val="003D280A"/>
    <w:rsid w:val="003D481A"/>
    <w:rsid w:val="003D761B"/>
    <w:rsid w:val="003D7BEA"/>
    <w:rsid w:val="003D7C34"/>
    <w:rsid w:val="003E207F"/>
    <w:rsid w:val="003E7396"/>
    <w:rsid w:val="003F030F"/>
    <w:rsid w:val="003F2D0F"/>
    <w:rsid w:val="003F5064"/>
    <w:rsid w:val="003F69F7"/>
    <w:rsid w:val="003F74BB"/>
    <w:rsid w:val="00400637"/>
    <w:rsid w:val="00400783"/>
    <w:rsid w:val="004009D1"/>
    <w:rsid w:val="00401AF6"/>
    <w:rsid w:val="00404402"/>
    <w:rsid w:val="00404D0C"/>
    <w:rsid w:val="00405234"/>
    <w:rsid w:val="00411469"/>
    <w:rsid w:val="0041185B"/>
    <w:rsid w:val="0041422D"/>
    <w:rsid w:val="00415365"/>
    <w:rsid w:val="00417AF9"/>
    <w:rsid w:val="00417EB8"/>
    <w:rsid w:val="004215F1"/>
    <w:rsid w:val="00421AB0"/>
    <w:rsid w:val="00422817"/>
    <w:rsid w:val="00425AB4"/>
    <w:rsid w:val="0043028D"/>
    <w:rsid w:val="00435A56"/>
    <w:rsid w:val="0044127A"/>
    <w:rsid w:val="004413ED"/>
    <w:rsid w:val="00442C41"/>
    <w:rsid w:val="004435D9"/>
    <w:rsid w:val="004471ED"/>
    <w:rsid w:val="00447913"/>
    <w:rsid w:val="00447EB2"/>
    <w:rsid w:val="00450035"/>
    <w:rsid w:val="004515CA"/>
    <w:rsid w:val="00451EA1"/>
    <w:rsid w:val="00454627"/>
    <w:rsid w:val="0046114D"/>
    <w:rsid w:val="004619DB"/>
    <w:rsid w:val="004627AD"/>
    <w:rsid w:val="00467E8A"/>
    <w:rsid w:val="00473505"/>
    <w:rsid w:val="0047455C"/>
    <w:rsid w:val="0048161A"/>
    <w:rsid w:val="00481E1E"/>
    <w:rsid w:val="004822B6"/>
    <w:rsid w:val="00484632"/>
    <w:rsid w:val="0048490E"/>
    <w:rsid w:val="004859CB"/>
    <w:rsid w:val="00487F54"/>
    <w:rsid w:val="004915CF"/>
    <w:rsid w:val="00492E37"/>
    <w:rsid w:val="004A1BC0"/>
    <w:rsid w:val="004A1F81"/>
    <w:rsid w:val="004B0474"/>
    <w:rsid w:val="004B5535"/>
    <w:rsid w:val="004B5CDE"/>
    <w:rsid w:val="004B7C83"/>
    <w:rsid w:val="004B7CF9"/>
    <w:rsid w:val="004C2C4D"/>
    <w:rsid w:val="004D0BAB"/>
    <w:rsid w:val="004D5548"/>
    <w:rsid w:val="004D78D9"/>
    <w:rsid w:val="004E1DEB"/>
    <w:rsid w:val="004E3727"/>
    <w:rsid w:val="004E4588"/>
    <w:rsid w:val="004E54C2"/>
    <w:rsid w:val="004E6C23"/>
    <w:rsid w:val="004E7FD7"/>
    <w:rsid w:val="004F45D1"/>
    <w:rsid w:val="004F5044"/>
    <w:rsid w:val="004F555F"/>
    <w:rsid w:val="004F59FB"/>
    <w:rsid w:val="00511989"/>
    <w:rsid w:val="00514EC5"/>
    <w:rsid w:val="005224B4"/>
    <w:rsid w:val="0052288E"/>
    <w:rsid w:val="0052679E"/>
    <w:rsid w:val="005278E3"/>
    <w:rsid w:val="00531643"/>
    <w:rsid w:val="00531BAC"/>
    <w:rsid w:val="00532358"/>
    <w:rsid w:val="00532926"/>
    <w:rsid w:val="00532D42"/>
    <w:rsid w:val="00540FB1"/>
    <w:rsid w:val="00543433"/>
    <w:rsid w:val="00545255"/>
    <w:rsid w:val="00545893"/>
    <w:rsid w:val="005512C9"/>
    <w:rsid w:val="00552E1F"/>
    <w:rsid w:val="005557CC"/>
    <w:rsid w:val="00556AF7"/>
    <w:rsid w:val="00560A78"/>
    <w:rsid w:val="00564061"/>
    <w:rsid w:val="005675BD"/>
    <w:rsid w:val="0057280C"/>
    <w:rsid w:val="005814BF"/>
    <w:rsid w:val="0058222E"/>
    <w:rsid w:val="00583AF8"/>
    <w:rsid w:val="00585EDD"/>
    <w:rsid w:val="005864FB"/>
    <w:rsid w:val="00592F07"/>
    <w:rsid w:val="005952ED"/>
    <w:rsid w:val="00596181"/>
    <w:rsid w:val="00596791"/>
    <w:rsid w:val="00596E4C"/>
    <w:rsid w:val="005A2FB2"/>
    <w:rsid w:val="005A543F"/>
    <w:rsid w:val="005A5907"/>
    <w:rsid w:val="005B15A7"/>
    <w:rsid w:val="005B7553"/>
    <w:rsid w:val="005C3742"/>
    <w:rsid w:val="005C5244"/>
    <w:rsid w:val="005D0E11"/>
    <w:rsid w:val="005D2854"/>
    <w:rsid w:val="005E4047"/>
    <w:rsid w:val="005E442A"/>
    <w:rsid w:val="005E4E16"/>
    <w:rsid w:val="005E5AFD"/>
    <w:rsid w:val="005E760D"/>
    <w:rsid w:val="005F163C"/>
    <w:rsid w:val="006012C0"/>
    <w:rsid w:val="00604228"/>
    <w:rsid w:val="00604DF8"/>
    <w:rsid w:val="00605587"/>
    <w:rsid w:val="0060675A"/>
    <w:rsid w:val="00610121"/>
    <w:rsid w:val="00610A42"/>
    <w:rsid w:val="006121DC"/>
    <w:rsid w:val="00614A2D"/>
    <w:rsid w:val="00614A55"/>
    <w:rsid w:val="00616A3D"/>
    <w:rsid w:val="00616A8D"/>
    <w:rsid w:val="0061779D"/>
    <w:rsid w:val="00623431"/>
    <w:rsid w:val="006242E9"/>
    <w:rsid w:val="00625D4B"/>
    <w:rsid w:val="00626439"/>
    <w:rsid w:val="006272CD"/>
    <w:rsid w:val="00634381"/>
    <w:rsid w:val="00635142"/>
    <w:rsid w:val="006376BA"/>
    <w:rsid w:val="006402C5"/>
    <w:rsid w:val="00650AF2"/>
    <w:rsid w:val="006550AA"/>
    <w:rsid w:val="006619D6"/>
    <w:rsid w:val="006652A1"/>
    <w:rsid w:val="00665AD9"/>
    <w:rsid w:val="00672957"/>
    <w:rsid w:val="00674239"/>
    <w:rsid w:val="0067428C"/>
    <w:rsid w:val="00680C38"/>
    <w:rsid w:val="00683861"/>
    <w:rsid w:val="0068607D"/>
    <w:rsid w:val="00687E70"/>
    <w:rsid w:val="00692860"/>
    <w:rsid w:val="006940E8"/>
    <w:rsid w:val="006A1775"/>
    <w:rsid w:val="006A30A4"/>
    <w:rsid w:val="006A30E4"/>
    <w:rsid w:val="006A3689"/>
    <w:rsid w:val="006A3C62"/>
    <w:rsid w:val="006A4B57"/>
    <w:rsid w:val="006A4DC3"/>
    <w:rsid w:val="006A62A4"/>
    <w:rsid w:val="006B1D1E"/>
    <w:rsid w:val="006B494F"/>
    <w:rsid w:val="006C4FB0"/>
    <w:rsid w:val="006C54FF"/>
    <w:rsid w:val="006C77B2"/>
    <w:rsid w:val="006C7AF8"/>
    <w:rsid w:val="006D065B"/>
    <w:rsid w:val="006D1DF2"/>
    <w:rsid w:val="006D2635"/>
    <w:rsid w:val="006D48E9"/>
    <w:rsid w:val="006E1679"/>
    <w:rsid w:val="006E5827"/>
    <w:rsid w:val="006E626A"/>
    <w:rsid w:val="006E660F"/>
    <w:rsid w:val="006F2CB9"/>
    <w:rsid w:val="0070039C"/>
    <w:rsid w:val="00702BBC"/>
    <w:rsid w:val="00704167"/>
    <w:rsid w:val="00704E94"/>
    <w:rsid w:val="0071223A"/>
    <w:rsid w:val="00714863"/>
    <w:rsid w:val="00715953"/>
    <w:rsid w:val="00717CA7"/>
    <w:rsid w:val="00723D24"/>
    <w:rsid w:val="00724B29"/>
    <w:rsid w:val="007269C9"/>
    <w:rsid w:val="0072705E"/>
    <w:rsid w:val="007344F5"/>
    <w:rsid w:val="0073544A"/>
    <w:rsid w:val="00737194"/>
    <w:rsid w:val="0074062A"/>
    <w:rsid w:val="0074276C"/>
    <w:rsid w:val="00742FFA"/>
    <w:rsid w:val="007439BE"/>
    <w:rsid w:val="007511FC"/>
    <w:rsid w:val="007551EB"/>
    <w:rsid w:val="00772676"/>
    <w:rsid w:val="00775716"/>
    <w:rsid w:val="007849D7"/>
    <w:rsid w:val="007852A0"/>
    <w:rsid w:val="00785960"/>
    <w:rsid w:val="00787F5E"/>
    <w:rsid w:val="00797EAD"/>
    <w:rsid w:val="007A0CB9"/>
    <w:rsid w:val="007B2393"/>
    <w:rsid w:val="007B2941"/>
    <w:rsid w:val="007B32F8"/>
    <w:rsid w:val="007B713D"/>
    <w:rsid w:val="007B7DAA"/>
    <w:rsid w:val="007C05FB"/>
    <w:rsid w:val="007C0738"/>
    <w:rsid w:val="007C7BCA"/>
    <w:rsid w:val="007C7E4A"/>
    <w:rsid w:val="007D17B8"/>
    <w:rsid w:val="007D34DE"/>
    <w:rsid w:val="007D3A2A"/>
    <w:rsid w:val="007D617F"/>
    <w:rsid w:val="007D6EB4"/>
    <w:rsid w:val="007D737B"/>
    <w:rsid w:val="007D790C"/>
    <w:rsid w:val="007D7DFC"/>
    <w:rsid w:val="007E0B74"/>
    <w:rsid w:val="007E1760"/>
    <w:rsid w:val="007E3793"/>
    <w:rsid w:val="007E52B2"/>
    <w:rsid w:val="007E5B52"/>
    <w:rsid w:val="007F1136"/>
    <w:rsid w:val="007F26AA"/>
    <w:rsid w:val="007F3A03"/>
    <w:rsid w:val="007F4B5D"/>
    <w:rsid w:val="008047AA"/>
    <w:rsid w:val="0080648B"/>
    <w:rsid w:val="00811E47"/>
    <w:rsid w:val="00816823"/>
    <w:rsid w:val="00817EFB"/>
    <w:rsid w:val="00820FE0"/>
    <w:rsid w:val="008218ED"/>
    <w:rsid w:val="00824875"/>
    <w:rsid w:val="008256C9"/>
    <w:rsid w:val="00831A93"/>
    <w:rsid w:val="00835B4B"/>
    <w:rsid w:val="00837523"/>
    <w:rsid w:val="00840FB4"/>
    <w:rsid w:val="00845447"/>
    <w:rsid w:val="008479A0"/>
    <w:rsid w:val="008519B8"/>
    <w:rsid w:val="00851F25"/>
    <w:rsid w:val="008541B4"/>
    <w:rsid w:val="00857B65"/>
    <w:rsid w:val="0086138B"/>
    <w:rsid w:val="008669E2"/>
    <w:rsid w:val="00866D61"/>
    <w:rsid w:val="00867F8E"/>
    <w:rsid w:val="008728EC"/>
    <w:rsid w:val="00872F1B"/>
    <w:rsid w:val="008754C5"/>
    <w:rsid w:val="008818A1"/>
    <w:rsid w:val="00881B4D"/>
    <w:rsid w:val="00883CAB"/>
    <w:rsid w:val="00884365"/>
    <w:rsid w:val="00884B0F"/>
    <w:rsid w:val="00886D27"/>
    <w:rsid w:val="00890CAC"/>
    <w:rsid w:val="0089273E"/>
    <w:rsid w:val="008958BA"/>
    <w:rsid w:val="008A467A"/>
    <w:rsid w:val="008A4AAF"/>
    <w:rsid w:val="008B161F"/>
    <w:rsid w:val="008B5EBF"/>
    <w:rsid w:val="008B64DA"/>
    <w:rsid w:val="008B7A95"/>
    <w:rsid w:val="008B7FA7"/>
    <w:rsid w:val="008C0352"/>
    <w:rsid w:val="008C1AC4"/>
    <w:rsid w:val="008D077C"/>
    <w:rsid w:val="008D2571"/>
    <w:rsid w:val="008E003D"/>
    <w:rsid w:val="008E1FCF"/>
    <w:rsid w:val="008E3B34"/>
    <w:rsid w:val="008E4187"/>
    <w:rsid w:val="008E4574"/>
    <w:rsid w:val="008E7025"/>
    <w:rsid w:val="008F55F8"/>
    <w:rsid w:val="00902FAB"/>
    <w:rsid w:val="00903BCC"/>
    <w:rsid w:val="00905D8F"/>
    <w:rsid w:val="009125C1"/>
    <w:rsid w:val="00916418"/>
    <w:rsid w:val="00916C97"/>
    <w:rsid w:val="0092084D"/>
    <w:rsid w:val="00922D1D"/>
    <w:rsid w:val="00923519"/>
    <w:rsid w:val="00930358"/>
    <w:rsid w:val="00931849"/>
    <w:rsid w:val="009329BA"/>
    <w:rsid w:val="00934735"/>
    <w:rsid w:val="0093534C"/>
    <w:rsid w:val="00937AD2"/>
    <w:rsid w:val="00940006"/>
    <w:rsid w:val="0094291B"/>
    <w:rsid w:val="00943413"/>
    <w:rsid w:val="009442FF"/>
    <w:rsid w:val="00946DB2"/>
    <w:rsid w:val="00947D4B"/>
    <w:rsid w:val="00950F6E"/>
    <w:rsid w:val="00951028"/>
    <w:rsid w:val="0095180B"/>
    <w:rsid w:val="009540CC"/>
    <w:rsid w:val="009601B6"/>
    <w:rsid w:val="00960620"/>
    <w:rsid w:val="00964795"/>
    <w:rsid w:val="009649FE"/>
    <w:rsid w:val="00964BAC"/>
    <w:rsid w:val="009653FC"/>
    <w:rsid w:val="00971EE9"/>
    <w:rsid w:val="00972BE9"/>
    <w:rsid w:val="0097354C"/>
    <w:rsid w:val="0098198F"/>
    <w:rsid w:val="00983A59"/>
    <w:rsid w:val="00986F76"/>
    <w:rsid w:val="00987DA5"/>
    <w:rsid w:val="00996241"/>
    <w:rsid w:val="009A16A6"/>
    <w:rsid w:val="009A2613"/>
    <w:rsid w:val="009A5BAD"/>
    <w:rsid w:val="009A655F"/>
    <w:rsid w:val="009A6BD7"/>
    <w:rsid w:val="009B32E3"/>
    <w:rsid w:val="009B49EA"/>
    <w:rsid w:val="009C1FB8"/>
    <w:rsid w:val="009C5D3A"/>
    <w:rsid w:val="009D23EC"/>
    <w:rsid w:val="009D25FC"/>
    <w:rsid w:val="009D3529"/>
    <w:rsid w:val="009E1411"/>
    <w:rsid w:val="009E1932"/>
    <w:rsid w:val="009E427F"/>
    <w:rsid w:val="009E516B"/>
    <w:rsid w:val="009E5EC0"/>
    <w:rsid w:val="009F0B39"/>
    <w:rsid w:val="009F640E"/>
    <w:rsid w:val="00A03775"/>
    <w:rsid w:val="00A03B1E"/>
    <w:rsid w:val="00A1759F"/>
    <w:rsid w:val="00A23955"/>
    <w:rsid w:val="00A2516B"/>
    <w:rsid w:val="00A25A9D"/>
    <w:rsid w:val="00A25C58"/>
    <w:rsid w:val="00A2774A"/>
    <w:rsid w:val="00A32AB6"/>
    <w:rsid w:val="00A32BE7"/>
    <w:rsid w:val="00A339E4"/>
    <w:rsid w:val="00A355B2"/>
    <w:rsid w:val="00A416C0"/>
    <w:rsid w:val="00A45E4A"/>
    <w:rsid w:val="00A46065"/>
    <w:rsid w:val="00A536A9"/>
    <w:rsid w:val="00A54CFF"/>
    <w:rsid w:val="00A6703A"/>
    <w:rsid w:val="00A67CD7"/>
    <w:rsid w:val="00A72FD8"/>
    <w:rsid w:val="00A74CF2"/>
    <w:rsid w:val="00A751CE"/>
    <w:rsid w:val="00A76319"/>
    <w:rsid w:val="00A8149B"/>
    <w:rsid w:val="00A91604"/>
    <w:rsid w:val="00A9729A"/>
    <w:rsid w:val="00AA0449"/>
    <w:rsid w:val="00AA364A"/>
    <w:rsid w:val="00AA58C9"/>
    <w:rsid w:val="00AA6E79"/>
    <w:rsid w:val="00AB2E7D"/>
    <w:rsid w:val="00AB3087"/>
    <w:rsid w:val="00AB513F"/>
    <w:rsid w:val="00AB5B34"/>
    <w:rsid w:val="00AB62DB"/>
    <w:rsid w:val="00AB65B5"/>
    <w:rsid w:val="00AC06F0"/>
    <w:rsid w:val="00AC2057"/>
    <w:rsid w:val="00AD0964"/>
    <w:rsid w:val="00AD2862"/>
    <w:rsid w:val="00AD6C57"/>
    <w:rsid w:val="00AE00BF"/>
    <w:rsid w:val="00AE2947"/>
    <w:rsid w:val="00AE5FAD"/>
    <w:rsid w:val="00AF12EE"/>
    <w:rsid w:val="00AF1F0B"/>
    <w:rsid w:val="00AF55A6"/>
    <w:rsid w:val="00AF6592"/>
    <w:rsid w:val="00AF699C"/>
    <w:rsid w:val="00B0070E"/>
    <w:rsid w:val="00B0090E"/>
    <w:rsid w:val="00B00F93"/>
    <w:rsid w:val="00B0371A"/>
    <w:rsid w:val="00B11351"/>
    <w:rsid w:val="00B134A9"/>
    <w:rsid w:val="00B14797"/>
    <w:rsid w:val="00B152F3"/>
    <w:rsid w:val="00B1693A"/>
    <w:rsid w:val="00B173F8"/>
    <w:rsid w:val="00B17E8B"/>
    <w:rsid w:val="00B225CD"/>
    <w:rsid w:val="00B23514"/>
    <w:rsid w:val="00B27394"/>
    <w:rsid w:val="00B37DFB"/>
    <w:rsid w:val="00B46A38"/>
    <w:rsid w:val="00B50D56"/>
    <w:rsid w:val="00B519AB"/>
    <w:rsid w:val="00B53B8C"/>
    <w:rsid w:val="00B53B9B"/>
    <w:rsid w:val="00B54214"/>
    <w:rsid w:val="00B55E4B"/>
    <w:rsid w:val="00B561E0"/>
    <w:rsid w:val="00B60124"/>
    <w:rsid w:val="00B60856"/>
    <w:rsid w:val="00B71A36"/>
    <w:rsid w:val="00B73B7B"/>
    <w:rsid w:val="00B76F85"/>
    <w:rsid w:val="00B84AE3"/>
    <w:rsid w:val="00B93E1F"/>
    <w:rsid w:val="00B95ABC"/>
    <w:rsid w:val="00BA25AC"/>
    <w:rsid w:val="00BA359C"/>
    <w:rsid w:val="00BB6024"/>
    <w:rsid w:val="00BB6831"/>
    <w:rsid w:val="00BC00D6"/>
    <w:rsid w:val="00BC38D0"/>
    <w:rsid w:val="00BC3FC1"/>
    <w:rsid w:val="00BC42FA"/>
    <w:rsid w:val="00BC4672"/>
    <w:rsid w:val="00BC7E51"/>
    <w:rsid w:val="00BD068D"/>
    <w:rsid w:val="00BD26D5"/>
    <w:rsid w:val="00BE1D05"/>
    <w:rsid w:val="00BE1E13"/>
    <w:rsid w:val="00BE45ED"/>
    <w:rsid w:val="00BE7941"/>
    <w:rsid w:val="00BF348B"/>
    <w:rsid w:val="00BF425F"/>
    <w:rsid w:val="00BF47B8"/>
    <w:rsid w:val="00C0061C"/>
    <w:rsid w:val="00C020B8"/>
    <w:rsid w:val="00C050EE"/>
    <w:rsid w:val="00C054F7"/>
    <w:rsid w:val="00C1164E"/>
    <w:rsid w:val="00C12E33"/>
    <w:rsid w:val="00C13315"/>
    <w:rsid w:val="00C15826"/>
    <w:rsid w:val="00C169B1"/>
    <w:rsid w:val="00C20A1A"/>
    <w:rsid w:val="00C22F27"/>
    <w:rsid w:val="00C437BF"/>
    <w:rsid w:val="00C444D6"/>
    <w:rsid w:val="00C4554F"/>
    <w:rsid w:val="00C644DC"/>
    <w:rsid w:val="00C678DA"/>
    <w:rsid w:val="00C725CB"/>
    <w:rsid w:val="00C77542"/>
    <w:rsid w:val="00C81EA4"/>
    <w:rsid w:val="00C906AE"/>
    <w:rsid w:val="00C92E97"/>
    <w:rsid w:val="00CA018F"/>
    <w:rsid w:val="00CA5894"/>
    <w:rsid w:val="00CB451F"/>
    <w:rsid w:val="00CB7BFD"/>
    <w:rsid w:val="00CC009A"/>
    <w:rsid w:val="00CC0ECC"/>
    <w:rsid w:val="00CC1D00"/>
    <w:rsid w:val="00CD11DA"/>
    <w:rsid w:val="00CD27AC"/>
    <w:rsid w:val="00CD5FD5"/>
    <w:rsid w:val="00CD682E"/>
    <w:rsid w:val="00CE0347"/>
    <w:rsid w:val="00CE22AC"/>
    <w:rsid w:val="00CF2005"/>
    <w:rsid w:val="00CF6D16"/>
    <w:rsid w:val="00D003DC"/>
    <w:rsid w:val="00D01C25"/>
    <w:rsid w:val="00D036C8"/>
    <w:rsid w:val="00D05FC1"/>
    <w:rsid w:val="00D07A88"/>
    <w:rsid w:val="00D10029"/>
    <w:rsid w:val="00D1031C"/>
    <w:rsid w:val="00D11E0B"/>
    <w:rsid w:val="00D13BFF"/>
    <w:rsid w:val="00D16C58"/>
    <w:rsid w:val="00D2011D"/>
    <w:rsid w:val="00D202E2"/>
    <w:rsid w:val="00D24D83"/>
    <w:rsid w:val="00D27820"/>
    <w:rsid w:val="00D32927"/>
    <w:rsid w:val="00D33153"/>
    <w:rsid w:val="00D336DE"/>
    <w:rsid w:val="00D37E76"/>
    <w:rsid w:val="00D401DC"/>
    <w:rsid w:val="00D422B2"/>
    <w:rsid w:val="00D47B3F"/>
    <w:rsid w:val="00D51922"/>
    <w:rsid w:val="00D60210"/>
    <w:rsid w:val="00D62ED8"/>
    <w:rsid w:val="00D6310D"/>
    <w:rsid w:val="00D63509"/>
    <w:rsid w:val="00D70A03"/>
    <w:rsid w:val="00D722E9"/>
    <w:rsid w:val="00D729BC"/>
    <w:rsid w:val="00D81633"/>
    <w:rsid w:val="00D8404A"/>
    <w:rsid w:val="00D84102"/>
    <w:rsid w:val="00D84BC4"/>
    <w:rsid w:val="00D87B65"/>
    <w:rsid w:val="00D90705"/>
    <w:rsid w:val="00D90E9D"/>
    <w:rsid w:val="00D919D0"/>
    <w:rsid w:val="00D92502"/>
    <w:rsid w:val="00DA1723"/>
    <w:rsid w:val="00DA52F4"/>
    <w:rsid w:val="00DA6701"/>
    <w:rsid w:val="00DB1469"/>
    <w:rsid w:val="00DC3ACC"/>
    <w:rsid w:val="00DD02B4"/>
    <w:rsid w:val="00DD0880"/>
    <w:rsid w:val="00DD255E"/>
    <w:rsid w:val="00DD4CEF"/>
    <w:rsid w:val="00DD7F37"/>
    <w:rsid w:val="00DE11E6"/>
    <w:rsid w:val="00DE2D5B"/>
    <w:rsid w:val="00DE5266"/>
    <w:rsid w:val="00DE5A34"/>
    <w:rsid w:val="00DE6B68"/>
    <w:rsid w:val="00DF0CD9"/>
    <w:rsid w:val="00DF3AB7"/>
    <w:rsid w:val="00DF558D"/>
    <w:rsid w:val="00DF675B"/>
    <w:rsid w:val="00DF7355"/>
    <w:rsid w:val="00E028F1"/>
    <w:rsid w:val="00E17A43"/>
    <w:rsid w:val="00E20722"/>
    <w:rsid w:val="00E20C9C"/>
    <w:rsid w:val="00E31889"/>
    <w:rsid w:val="00E33C38"/>
    <w:rsid w:val="00E349D6"/>
    <w:rsid w:val="00E35062"/>
    <w:rsid w:val="00E41FEF"/>
    <w:rsid w:val="00E4205A"/>
    <w:rsid w:val="00E43057"/>
    <w:rsid w:val="00E47A21"/>
    <w:rsid w:val="00E50E02"/>
    <w:rsid w:val="00E5151D"/>
    <w:rsid w:val="00E52073"/>
    <w:rsid w:val="00E5362C"/>
    <w:rsid w:val="00E608A8"/>
    <w:rsid w:val="00E639D9"/>
    <w:rsid w:val="00E66689"/>
    <w:rsid w:val="00E67CDB"/>
    <w:rsid w:val="00E71249"/>
    <w:rsid w:val="00E7330A"/>
    <w:rsid w:val="00E76D8E"/>
    <w:rsid w:val="00E81B8F"/>
    <w:rsid w:val="00E82AC9"/>
    <w:rsid w:val="00E849AE"/>
    <w:rsid w:val="00E84FF0"/>
    <w:rsid w:val="00E8705A"/>
    <w:rsid w:val="00E929F4"/>
    <w:rsid w:val="00E93B8F"/>
    <w:rsid w:val="00E969FD"/>
    <w:rsid w:val="00E979F1"/>
    <w:rsid w:val="00E97B0F"/>
    <w:rsid w:val="00E97F86"/>
    <w:rsid w:val="00EA06CE"/>
    <w:rsid w:val="00EA6E99"/>
    <w:rsid w:val="00EB6615"/>
    <w:rsid w:val="00EB77E1"/>
    <w:rsid w:val="00EB7BCD"/>
    <w:rsid w:val="00EC0FD2"/>
    <w:rsid w:val="00EC199A"/>
    <w:rsid w:val="00EC6103"/>
    <w:rsid w:val="00ED4B0D"/>
    <w:rsid w:val="00EF4F6D"/>
    <w:rsid w:val="00EF7559"/>
    <w:rsid w:val="00F00C18"/>
    <w:rsid w:val="00F00E1F"/>
    <w:rsid w:val="00F0549E"/>
    <w:rsid w:val="00F06AFF"/>
    <w:rsid w:val="00F06E48"/>
    <w:rsid w:val="00F070B8"/>
    <w:rsid w:val="00F131C3"/>
    <w:rsid w:val="00F14C81"/>
    <w:rsid w:val="00F16DBF"/>
    <w:rsid w:val="00F206B1"/>
    <w:rsid w:val="00F20AA4"/>
    <w:rsid w:val="00F21541"/>
    <w:rsid w:val="00F24D12"/>
    <w:rsid w:val="00F26118"/>
    <w:rsid w:val="00F31CA9"/>
    <w:rsid w:val="00F37908"/>
    <w:rsid w:val="00F37EF8"/>
    <w:rsid w:val="00F44D1E"/>
    <w:rsid w:val="00F47F3E"/>
    <w:rsid w:val="00F56350"/>
    <w:rsid w:val="00F65DCC"/>
    <w:rsid w:val="00F66B09"/>
    <w:rsid w:val="00F71EBD"/>
    <w:rsid w:val="00F72E11"/>
    <w:rsid w:val="00F72F23"/>
    <w:rsid w:val="00F7721E"/>
    <w:rsid w:val="00F80840"/>
    <w:rsid w:val="00F8380C"/>
    <w:rsid w:val="00F84AD2"/>
    <w:rsid w:val="00F9048E"/>
    <w:rsid w:val="00F90F33"/>
    <w:rsid w:val="00F913DA"/>
    <w:rsid w:val="00F97FC3"/>
    <w:rsid w:val="00FA0AAB"/>
    <w:rsid w:val="00FA23F5"/>
    <w:rsid w:val="00FA2A9D"/>
    <w:rsid w:val="00FA69EB"/>
    <w:rsid w:val="00FB484D"/>
    <w:rsid w:val="00FB5082"/>
    <w:rsid w:val="00FB522E"/>
    <w:rsid w:val="00FC0470"/>
    <w:rsid w:val="00FC1103"/>
    <w:rsid w:val="00FC27B6"/>
    <w:rsid w:val="00FC4228"/>
    <w:rsid w:val="00FC7929"/>
    <w:rsid w:val="00FD0232"/>
    <w:rsid w:val="00FD5389"/>
    <w:rsid w:val="00FD6A38"/>
    <w:rsid w:val="00FD78A8"/>
    <w:rsid w:val="00FE21C3"/>
    <w:rsid w:val="00FE591B"/>
    <w:rsid w:val="00FE62D5"/>
    <w:rsid w:val="00FE73C7"/>
    <w:rsid w:val="00FF0D51"/>
    <w:rsid w:val="00FF1A46"/>
    <w:rsid w:val="00FF42E5"/>
    <w:rsid w:val="00FF46CB"/>
    <w:rsid w:val="00FF6BB4"/>
    <w:rsid w:val="00FF75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F11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103"/>
    <w:pPr>
      <w:widowControl w:val="0"/>
      <w:jc w:val="both"/>
    </w:pPr>
    <w:rPr>
      <w:rFonts w:ascii="Calibri" w:eastAsia="SimSun" w:hAnsi="Calibri" w:cs="Times New Roman"/>
    </w:rPr>
  </w:style>
  <w:style w:type="paragraph" w:styleId="Heading1">
    <w:name w:val="heading 1"/>
    <w:basedOn w:val="Normal"/>
    <w:next w:val="Normal"/>
    <w:link w:val="Heading1Char"/>
    <w:qFormat/>
    <w:rsid w:val="00FC1103"/>
    <w:pPr>
      <w:keepNext/>
      <w:keepLines/>
      <w:spacing w:before="340" w:after="330" w:line="578" w:lineRule="auto"/>
      <w:outlineLvl w:val="0"/>
    </w:pPr>
    <w:rPr>
      <w:b/>
      <w:bCs/>
      <w:kern w:val="44"/>
      <w:sz w:val="44"/>
      <w:szCs w:val="44"/>
    </w:rPr>
  </w:style>
  <w:style w:type="paragraph" w:styleId="Heading3">
    <w:name w:val="heading 3"/>
    <w:basedOn w:val="Normal"/>
    <w:link w:val="Heading3Char"/>
    <w:uiPriority w:val="9"/>
    <w:qFormat/>
    <w:rsid w:val="00FC1103"/>
    <w:pPr>
      <w:widowControl/>
      <w:spacing w:before="100" w:beforeAutospacing="1" w:after="100" w:afterAutospacing="1"/>
      <w:jc w:val="left"/>
      <w:outlineLvl w:val="2"/>
    </w:pPr>
    <w:rPr>
      <w:rFonts w:ascii="Times New Roman" w:eastAsia="Times New Roman" w:hAnsi="Times New Roman"/>
      <w:b/>
      <w:bCs/>
      <w:kern w:val="0"/>
      <w:sz w:val="27"/>
      <w:szCs w:val="27"/>
    </w:rPr>
  </w:style>
  <w:style w:type="paragraph" w:styleId="Heading5">
    <w:name w:val="heading 5"/>
    <w:basedOn w:val="Normal"/>
    <w:next w:val="Normal"/>
    <w:link w:val="Heading5Char"/>
    <w:semiHidden/>
    <w:unhideWhenUsed/>
    <w:qFormat/>
    <w:rsid w:val="00FC1103"/>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1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C1103"/>
    <w:rPr>
      <w:sz w:val="18"/>
      <w:szCs w:val="18"/>
    </w:rPr>
  </w:style>
  <w:style w:type="paragraph" w:styleId="Footer">
    <w:name w:val="footer"/>
    <w:basedOn w:val="Normal"/>
    <w:link w:val="FooterChar"/>
    <w:uiPriority w:val="99"/>
    <w:unhideWhenUsed/>
    <w:rsid w:val="00FC11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C1103"/>
    <w:rPr>
      <w:sz w:val="18"/>
      <w:szCs w:val="18"/>
    </w:rPr>
  </w:style>
  <w:style w:type="character" w:customStyle="1" w:styleId="Heading1Char">
    <w:name w:val="Heading 1 Char"/>
    <w:basedOn w:val="DefaultParagraphFont"/>
    <w:link w:val="Heading1"/>
    <w:rsid w:val="00FC1103"/>
    <w:rPr>
      <w:rFonts w:ascii="Calibri" w:eastAsia="SimSun" w:hAnsi="Calibri" w:cs="Times New Roman"/>
      <w:b/>
      <w:bCs/>
      <w:kern w:val="44"/>
      <w:sz w:val="44"/>
      <w:szCs w:val="44"/>
    </w:rPr>
  </w:style>
  <w:style w:type="character" w:customStyle="1" w:styleId="Heading3Char">
    <w:name w:val="Heading 3 Char"/>
    <w:basedOn w:val="DefaultParagraphFont"/>
    <w:link w:val="Heading3"/>
    <w:uiPriority w:val="9"/>
    <w:rsid w:val="00FC1103"/>
    <w:rPr>
      <w:rFonts w:ascii="Times New Roman" w:eastAsia="Times New Roman" w:hAnsi="Times New Roman" w:cs="Times New Roman"/>
      <w:b/>
      <w:bCs/>
      <w:kern w:val="0"/>
      <w:sz w:val="27"/>
      <w:szCs w:val="27"/>
    </w:rPr>
  </w:style>
  <w:style w:type="character" w:customStyle="1" w:styleId="Heading5Char">
    <w:name w:val="Heading 5 Char"/>
    <w:basedOn w:val="DefaultParagraphFont"/>
    <w:link w:val="Heading5"/>
    <w:semiHidden/>
    <w:rsid w:val="00FC1103"/>
    <w:rPr>
      <w:rFonts w:ascii="Calibri" w:eastAsia="SimSun" w:hAnsi="Calibri" w:cs="Times New Roman"/>
      <w:b/>
      <w:bCs/>
      <w:sz w:val="28"/>
      <w:szCs w:val="28"/>
    </w:rPr>
  </w:style>
  <w:style w:type="character" w:customStyle="1" w:styleId="apple-converted-space">
    <w:name w:val="apple-converted-space"/>
    <w:rsid w:val="00FC1103"/>
  </w:style>
  <w:style w:type="character" w:styleId="Hyperlink">
    <w:name w:val="Hyperlink"/>
    <w:uiPriority w:val="99"/>
    <w:unhideWhenUsed/>
    <w:rsid w:val="00FC1103"/>
    <w:rPr>
      <w:color w:val="0000FF"/>
      <w:u w:val="single"/>
    </w:rPr>
  </w:style>
  <w:style w:type="paragraph" w:customStyle="1" w:styleId="EndNoteBibliographyTitle">
    <w:name w:val="EndNote Bibliography Title"/>
    <w:basedOn w:val="Normal"/>
    <w:link w:val="EndNoteBibliographyTitleChar"/>
    <w:rsid w:val="00FC1103"/>
    <w:pPr>
      <w:jc w:val="center"/>
    </w:pPr>
    <w:rPr>
      <w:noProof/>
      <w:sz w:val="20"/>
    </w:rPr>
  </w:style>
  <w:style w:type="character" w:customStyle="1" w:styleId="EndNoteBibliographyTitleChar">
    <w:name w:val="EndNote Bibliography Title Char"/>
    <w:link w:val="EndNoteBibliographyTitle"/>
    <w:rsid w:val="00FC1103"/>
    <w:rPr>
      <w:rFonts w:ascii="Calibri" w:eastAsia="SimSun" w:hAnsi="Calibri" w:cs="Times New Roman"/>
      <w:noProof/>
      <w:sz w:val="20"/>
    </w:rPr>
  </w:style>
  <w:style w:type="paragraph" w:customStyle="1" w:styleId="EndNoteBibliography">
    <w:name w:val="EndNote Bibliography"/>
    <w:basedOn w:val="Normal"/>
    <w:link w:val="EndNoteBibliographyChar"/>
    <w:rsid w:val="00FC1103"/>
    <w:pPr>
      <w:jc w:val="left"/>
    </w:pPr>
    <w:rPr>
      <w:noProof/>
      <w:sz w:val="20"/>
    </w:rPr>
  </w:style>
  <w:style w:type="character" w:customStyle="1" w:styleId="EndNoteBibliographyChar">
    <w:name w:val="EndNote Bibliography Char"/>
    <w:link w:val="EndNoteBibliography"/>
    <w:rsid w:val="00FC1103"/>
    <w:rPr>
      <w:rFonts w:ascii="Calibri" w:eastAsia="SimSun" w:hAnsi="Calibri" w:cs="Times New Roman"/>
      <w:noProof/>
      <w:sz w:val="20"/>
    </w:rPr>
  </w:style>
  <w:style w:type="character" w:customStyle="1" w:styleId="highlight">
    <w:name w:val="highlight"/>
    <w:rsid w:val="00FC1103"/>
  </w:style>
  <w:style w:type="paragraph" w:styleId="BalloonText">
    <w:name w:val="Balloon Text"/>
    <w:basedOn w:val="Normal"/>
    <w:link w:val="BalloonTextChar"/>
    <w:uiPriority w:val="99"/>
    <w:semiHidden/>
    <w:unhideWhenUsed/>
    <w:rsid w:val="00FC11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103"/>
    <w:rPr>
      <w:rFonts w:ascii="Segoe UI" w:eastAsia="SimSun" w:hAnsi="Segoe UI" w:cs="Segoe UI"/>
      <w:sz w:val="18"/>
      <w:szCs w:val="18"/>
    </w:rPr>
  </w:style>
  <w:style w:type="character" w:customStyle="1" w:styleId="journalname">
    <w:name w:val="journalname"/>
    <w:rsid w:val="00FC1103"/>
  </w:style>
  <w:style w:type="table" w:styleId="TableGrid">
    <w:name w:val="Table Grid"/>
    <w:basedOn w:val="TableNormal"/>
    <w:uiPriority w:val="39"/>
    <w:rsid w:val="00FC1103"/>
    <w:rPr>
      <w:rFonts w:ascii="Calibri" w:eastAsia="SimSun"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rsid w:val="00FC1103"/>
    <w:rPr>
      <w:rFonts w:ascii="DiverdaSansCom-Light" w:hAnsi="DiverdaSansCom-Light" w:hint="default"/>
      <w:b w:val="0"/>
      <w:bCs w:val="0"/>
      <w:i w:val="0"/>
      <w:iCs w:val="0"/>
      <w:color w:val="231F20"/>
      <w:sz w:val="22"/>
      <w:szCs w:val="22"/>
    </w:rPr>
  </w:style>
  <w:style w:type="character" w:customStyle="1" w:styleId="fontstyle21">
    <w:name w:val="fontstyle21"/>
    <w:rsid w:val="00FC1103"/>
    <w:rPr>
      <w:rFonts w:ascii="AdvTT86d47313+03" w:hAnsi="AdvTT86d47313+03" w:hint="default"/>
      <w:b w:val="0"/>
      <w:bCs w:val="0"/>
      <w:i w:val="0"/>
      <w:iCs w:val="0"/>
      <w:color w:val="231F20"/>
      <w:sz w:val="20"/>
      <w:szCs w:val="20"/>
    </w:rPr>
  </w:style>
  <w:style w:type="paragraph" w:styleId="ListParagraph">
    <w:name w:val="List Paragraph"/>
    <w:basedOn w:val="Normal"/>
    <w:uiPriority w:val="34"/>
    <w:qFormat/>
    <w:rsid w:val="00FC1103"/>
    <w:pPr>
      <w:ind w:firstLineChars="200" w:firstLine="420"/>
    </w:pPr>
  </w:style>
  <w:style w:type="character" w:styleId="CommentReference">
    <w:name w:val="annotation reference"/>
    <w:uiPriority w:val="99"/>
    <w:semiHidden/>
    <w:unhideWhenUsed/>
    <w:rsid w:val="00FC1103"/>
    <w:rPr>
      <w:sz w:val="16"/>
      <w:szCs w:val="16"/>
    </w:rPr>
  </w:style>
  <w:style w:type="paragraph" w:styleId="CommentText">
    <w:name w:val="annotation text"/>
    <w:basedOn w:val="Normal"/>
    <w:link w:val="CommentTextChar"/>
    <w:uiPriority w:val="99"/>
    <w:semiHidden/>
    <w:unhideWhenUsed/>
    <w:rsid w:val="00FC1103"/>
    <w:rPr>
      <w:sz w:val="20"/>
      <w:szCs w:val="20"/>
    </w:rPr>
  </w:style>
  <w:style w:type="character" w:customStyle="1" w:styleId="CommentTextChar">
    <w:name w:val="Comment Text Char"/>
    <w:basedOn w:val="DefaultParagraphFont"/>
    <w:link w:val="CommentText"/>
    <w:uiPriority w:val="99"/>
    <w:semiHidden/>
    <w:rsid w:val="00FC1103"/>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C1103"/>
    <w:rPr>
      <w:b/>
      <w:bCs/>
    </w:rPr>
  </w:style>
  <w:style w:type="character" w:customStyle="1" w:styleId="CommentSubjectChar">
    <w:name w:val="Comment Subject Char"/>
    <w:basedOn w:val="CommentTextChar"/>
    <w:link w:val="CommentSubject"/>
    <w:uiPriority w:val="99"/>
    <w:semiHidden/>
    <w:rsid w:val="00FC1103"/>
    <w:rPr>
      <w:rFonts w:ascii="Calibri" w:eastAsia="SimSun" w:hAnsi="Calibri" w:cs="Times New Roman"/>
      <w:b/>
      <w:bCs/>
      <w:sz w:val="20"/>
      <w:szCs w:val="20"/>
    </w:rPr>
  </w:style>
  <w:style w:type="paragraph" w:styleId="NormalWeb">
    <w:name w:val="Normal (Web)"/>
    <w:basedOn w:val="Normal"/>
    <w:uiPriority w:val="99"/>
    <w:semiHidden/>
    <w:unhideWhenUsed/>
    <w:rsid w:val="00FC1103"/>
    <w:pPr>
      <w:widowControl/>
      <w:spacing w:before="100" w:beforeAutospacing="1" w:after="100" w:afterAutospacing="1"/>
      <w:jc w:val="left"/>
    </w:pPr>
    <w:rPr>
      <w:rFonts w:ascii="SimSun" w:hAnsi="SimSun" w:cs="SimSun"/>
      <w:kern w:val="0"/>
      <w:sz w:val="24"/>
      <w:szCs w:val="24"/>
    </w:rPr>
  </w:style>
  <w:style w:type="character" w:styleId="PageNumber">
    <w:name w:val="page number"/>
    <w:basedOn w:val="DefaultParagraphFont"/>
    <w:uiPriority w:val="99"/>
    <w:semiHidden/>
    <w:unhideWhenUsed/>
    <w:rsid w:val="000E1BDC"/>
  </w:style>
  <w:style w:type="character" w:styleId="LineNumber">
    <w:name w:val="line number"/>
    <w:basedOn w:val="DefaultParagraphFont"/>
    <w:uiPriority w:val="99"/>
    <w:semiHidden/>
    <w:unhideWhenUsed/>
    <w:rsid w:val="000E1B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103"/>
    <w:pPr>
      <w:widowControl w:val="0"/>
      <w:jc w:val="both"/>
    </w:pPr>
    <w:rPr>
      <w:rFonts w:ascii="Calibri" w:eastAsia="SimSun" w:hAnsi="Calibri" w:cs="Times New Roman"/>
    </w:rPr>
  </w:style>
  <w:style w:type="paragraph" w:styleId="Heading1">
    <w:name w:val="heading 1"/>
    <w:basedOn w:val="Normal"/>
    <w:next w:val="Normal"/>
    <w:link w:val="Heading1Char"/>
    <w:qFormat/>
    <w:rsid w:val="00FC1103"/>
    <w:pPr>
      <w:keepNext/>
      <w:keepLines/>
      <w:spacing w:before="340" w:after="330" w:line="578" w:lineRule="auto"/>
      <w:outlineLvl w:val="0"/>
    </w:pPr>
    <w:rPr>
      <w:b/>
      <w:bCs/>
      <w:kern w:val="44"/>
      <w:sz w:val="44"/>
      <w:szCs w:val="44"/>
    </w:rPr>
  </w:style>
  <w:style w:type="paragraph" w:styleId="Heading3">
    <w:name w:val="heading 3"/>
    <w:basedOn w:val="Normal"/>
    <w:link w:val="Heading3Char"/>
    <w:uiPriority w:val="9"/>
    <w:qFormat/>
    <w:rsid w:val="00FC1103"/>
    <w:pPr>
      <w:widowControl/>
      <w:spacing w:before="100" w:beforeAutospacing="1" w:after="100" w:afterAutospacing="1"/>
      <w:jc w:val="left"/>
      <w:outlineLvl w:val="2"/>
    </w:pPr>
    <w:rPr>
      <w:rFonts w:ascii="Times New Roman" w:eastAsia="Times New Roman" w:hAnsi="Times New Roman"/>
      <w:b/>
      <w:bCs/>
      <w:kern w:val="0"/>
      <w:sz w:val="27"/>
      <w:szCs w:val="27"/>
    </w:rPr>
  </w:style>
  <w:style w:type="paragraph" w:styleId="Heading5">
    <w:name w:val="heading 5"/>
    <w:basedOn w:val="Normal"/>
    <w:next w:val="Normal"/>
    <w:link w:val="Heading5Char"/>
    <w:semiHidden/>
    <w:unhideWhenUsed/>
    <w:qFormat/>
    <w:rsid w:val="00FC1103"/>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1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C1103"/>
    <w:rPr>
      <w:sz w:val="18"/>
      <w:szCs w:val="18"/>
    </w:rPr>
  </w:style>
  <w:style w:type="paragraph" w:styleId="Footer">
    <w:name w:val="footer"/>
    <w:basedOn w:val="Normal"/>
    <w:link w:val="FooterChar"/>
    <w:uiPriority w:val="99"/>
    <w:unhideWhenUsed/>
    <w:rsid w:val="00FC11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C1103"/>
    <w:rPr>
      <w:sz w:val="18"/>
      <w:szCs w:val="18"/>
    </w:rPr>
  </w:style>
  <w:style w:type="character" w:customStyle="1" w:styleId="Heading1Char">
    <w:name w:val="Heading 1 Char"/>
    <w:basedOn w:val="DefaultParagraphFont"/>
    <w:link w:val="Heading1"/>
    <w:rsid w:val="00FC1103"/>
    <w:rPr>
      <w:rFonts w:ascii="Calibri" w:eastAsia="SimSun" w:hAnsi="Calibri" w:cs="Times New Roman"/>
      <w:b/>
      <w:bCs/>
      <w:kern w:val="44"/>
      <w:sz w:val="44"/>
      <w:szCs w:val="44"/>
    </w:rPr>
  </w:style>
  <w:style w:type="character" w:customStyle="1" w:styleId="Heading3Char">
    <w:name w:val="Heading 3 Char"/>
    <w:basedOn w:val="DefaultParagraphFont"/>
    <w:link w:val="Heading3"/>
    <w:uiPriority w:val="9"/>
    <w:rsid w:val="00FC1103"/>
    <w:rPr>
      <w:rFonts w:ascii="Times New Roman" w:eastAsia="Times New Roman" w:hAnsi="Times New Roman" w:cs="Times New Roman"/>
      <w:b/>
      <w:bCs/>
      <w:kern w:val="0"/>
      <w:sz w:val="27"/>
      <w:szCs w:val="27"/>
    </w:rPr>
  </w:style>
  <w:style w:type="character" w:customStyle="1" w:styleId="Heading5Char">
    <w:name w:val="Heading 5 Char"/>
    <w:basedOn w:val="DefaultParagraphFont"/>
    <w:link w:val="Heading5"/>
    <w:semiHidden/>
    <w:rsid w:val="00FC1103"/>
    <w:rPr>
      <w:rFonts w:ascii="Calibri" w:eastAsia="SimSun" w:hAnsi="Calibri" w:cs="Times New Roman"/>
      <w:b/>
      <w:bCs/>
      <w:sz w:val="28"/>
      <w:szCs w:val="28"/>
    </w:rPr>
  </w:style>
  <w:style w:type="character" w:customStyle="1" w:styleId="apple-converted-space">
    <w:name w:val="apple-converted-space"/>
    <w:rsid w:val="00FC1103"/>
  </w:style>
  <w:style w:type="character" w:styleId="Hyperlink">
    <w:name w:val="Hyperlink"/>
    <w:uiPriority w:val="99"/>
    <w:unhideWhenUsed/>
    <w:rsid w:val="00FC1103"/>
    <w:rPr>
      <w:color w:val="0000FF"/>
      <w:u w:val="single"/>
    </w:rPr>
  </w:style>
  <w:style w:type="paragraph" w:customStyle="1" w:styleId="EndNoteBibliographyTitle">
    <w:name w:val="EndNote Bibliography Title"/>
    <w:basedOn w:val="Normal"/>
    <w:link w:val="EndNoteBibliographyTitleChar"/>
    <w:rsid w:val="00FC1103"/>
    <w:pPr>
      <w:jc w:val="center"/>
    </w:pPr>
    <w:rPr>
      <w:noProof/>
      <w:sz w:val="20"/>
    </w:rPr>
  </w:style>
  <w:style w:type="character" w:customStyle="1" w:styleId="EndNoteBibliographyTitleChar">
    <w:name w:val="EndNote Bibliography Title Char"/>
    <w:link w:val="EndNoteBibliographyTitle"/>
    <w:rsid w:val="00FC1103"/>
    <w:rPr>
      <w:rFonts w:ascii="Calibri" w:eastAsia="SimSun" w:hAnsi="Calibri" w:cs="Times New Roman"/>
      <w:noProof/>
      <w:sz w:val="20"/>
    </w:rPr>
  </w:style>
  <w:style w:type="paragraph" w:customStyle="1" w:styleId="EndNoteBibliography">
    <w:name w:val="EndNote Bibliography"/>
    <w:basedOn w:val="Normal"/>
    <w:link w:val="EndNoteBibliographyChar"/>
    <w:rsid w:val="00FC1103"/>
    <w:pPr>
      <w:jc w:val="left"/>
    </w:pPr>
    <w:rPr>
      <w:noProof/>
      <w:sz w:val="20"/>
    </w:rPr>
  </w:style>
  <w:style w:type="character" w:customStyle="1" w:styleId="EndNoteBibliographyChar">
    <w:name w:val="EndNote Bibliography Char"/>
    <w:link w:val="EndNoteBibliography"/>
    <w:rsid w:val="00FC1103"/>
    <w:rPr>
      <w:rFonts w:ascii="Calibri" w:eastAsia="SimSun" w:hAnsi="Calibri" w:cs="Times New Roman"/>
      <w:noProof/>
      <w:sz w:val="20"/>
    </w:rPr>
  </w:style>
  <w:style w:type="character" w:customStyle="1" w:styleId="highlight">
    <w:name w:val="highlight"/>
    <w:rsid w:val="00FC1103"/>
  </w:style>
  <w:style w:type="paragraph" w:styleId="BalloonText">
    <w:name w:val="Balloon Text"/>
    <w:basedOn w:val="Normal"/>
    <w:link w:val="BalloonTextChar"/>
    <w:uiPriority w:val="99"/>
    <w:semiHidden/>
    <w:unhideWhenUsed/>
    <w:rsid w:val="00FC11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103"/>
    <w:rPr>
      <w:rFonts w:ascii="Segoe UI" w:eastAsia="SimSun" w:hAnsi="Segoe UI" w:cs="Segoe UI"/>
      <w:sz w:val="18"/>
      <w:szCs w:val="18"/>
    </w:rPr>
  </w:style>
  <w:style w:type="character" w:customStyle="1" w:styleId="journalname">
    <w:name w:val="journalname"/>
    <w:rsid w:val="00FC1103"/>
  </w:style>
  <w:style w:type="table" w:styleId="TableGrid">
    <w:name w:val="Table Grid"/>
    <w:basedOn w:val="TableNormal"/>
    <w:uiPriority w:val="39"/>
    <w:rsid w:val="00FC1103"/>
    <w:rPr>
      <w:rFonts w:ascii="Calibri" w:eastAsia="SimSun"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rsid w:val="00FC1103"/>
    <w:rPr>
      <w:rFonts w:ascii="DiverdaSansCom-Light" w:hAnsi="DiverdaSansCom-Light" w:hint="default"/>
      <w:b w:val="0"/>
      <w:bCs w:val="0"/>
      <w:i w:val="0"/>
      <w:iCs w:val="0"/>
      <w:color w:val="231F20"/>
      <w:sz w:val="22"/>
      <w:szCs w:val="22"/>
    </w:rPr>
  </w:style>
  <w:style w:type="character" w:customStyle="1" w:styleId="fontstyle21">
    <w:name w:val="fontstyle21"/>
    <w:rsid w:val="00FC1103"/>
    <w:rPr>
      <w:rFonts w:ascii="AdvTT86d47313+03" w:hAnsi="AdvTT86d47313+03" w:hint="default"/>
      <w:b w:val="0"/>
      <w:bCs w:val="0"/>
      <w:i w:val="0"/>
      <w:iCs w:val="0"/>
      <w:color w:val="231F20"/>
      <w:sz w:val="20"/>
      <w:szCs w:val="20"/>
    </w:rPr>
  </w:style>
  <w:style w:type="paragraph" w:styleId="ListParagraph">
    <w:name w:val="List Paragraph"/>
    <w:basedOn w:val="Normal"/>
    <w:uiPriority w:val="34"/>
    <w:qFormat/>
    <w:rsid w:val="00FC1103"/>
    <w:pPr>
      <w:ind w:firstLineChars="200" w:firstLine="420"/>
    </w:pPr>
  </w:style>
  <w:style w:type="character" w:styleId="CommentReference">
    <w:name w:val="annotation reference"/>
    <w:uiPriority w:val="99"/>
    <w:semiHidden/>
    <w:unhideWhenUsed/>
    <w:rsid w:val="00FC1103"/>
    <w:rPr>
      <w:sz w:val="16"/>
      <w:szCs w:val="16"/>
    </w:rPr>
  </w:style>
  <w:style w:type="paragraph" w:styleId="CommentText">
    <w:name w:val="annotation text"/>
    <w:basedOn w:val="Normal"/>
    <w:link w:val="CommentTextChar"/>
    <w:uiPriority w:val="99"/>
    <w:semiHidden/>
    <w:unhideWhenUsed/>
    <w:rsid w:val="00FC1103"/>
    <w:rPr>
      <w:sz w:val="20"/>
      <w:szCs w:val="20"/>
    </w:rPr>
  </w:style>
  <w:style w:type="character" w:customStyle="1" w:styleId="CommentTextChar">
    <w:name w:val="Comment Text Char"/>
    <w:basedOn w:val="DefaultParagraphFont"/>
    <w:link w:val="CommentText"/>
    <w:uiPriority w:val="99"/>
    <w:semiHidden/>
    <w:rsid w:val="00FC1103"/>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C1103"/>
    <w:rPr>
      <w:b/>
      <w:bCs/>
    </w:rPr>
  </w:style>
  <w:style w:type="character" w:customStyle="1" w:styleId="CommentSubjectChar">
    <w:name w:val="Comment Subject Char"/>
    <w:basedOn w:val="CommentTextChar"/>
    <w:link w:val="CommentSubject"/>
    <w:uiPriority w:val="99"/>
    <w:semiHidden/>
    <w:rsid w:val="00FC1103"/>
    <w:rPr>
      <w:rFonts w:ascii="Calibri" w:eastAsia="SimSun" w:hAnsi="Calibri" w:cs="Times New Roman"/>
      <w:b/>
      <w:bCs/>
      <w:sz w:val="20"/>
      <w:szCs w:val="20"/>
    </w:rPr>
  </w:style>
  <w:style w:type="paragraph" w:styleId="NormalWeb">
    <w:name w:val="Normal (Web)"/>
    <w:basedOn w:val="Normal"/>
    <w:uiPriority w:val="99"/>
    <w:semiHidden/>
    <w:unhideWhenUsed/>
    <w:rsid w:val="00FC1103"/>
    <w:pPr>
      <w:widowControl/>
      <w:spacing w:before="100" w:beforeAutospacing="1" w:after="100" w:afterAutospacing="1"/>
      <w:jc w:val="left"/>
    </w:pPr>
    <w:rPr>
      <w:rFonts w:ascii="SimSun" w:hAnsi="SimSun" w:cs="SimSun"/>
      <w:kern w:val="0"/>
      <w:sz w:val="24"/>
      <w:szCs w:val="24"/>
    </w:rPr>
  </w:style>
  <w:style w:type="character" w:styleId="PageNumber">
    <w:name w:val="page number"/>
    <w:basedOn w:val="DefaultParagraphFont"/>
    <w:uiPriority w:val="99"/>
    <w:semiHidden/>
    <w:unhideWhenUsed/>
    <w:rsid w:val="000E1BDC"/>
  </w:style>
  <w:style w:type="character" w:styleId="LineNumber">
    <w:name w:val="line number"/>
    <w:basedOn w:val="DefaultParagraphFont"/>
    <w:uiPriority w:val="99"/>
    <w:semiHidden/>
    <w:unhideWhenUsed/>
    <w:rsid w:val="000E1B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0277834">
      <w:bodyDiv w:val="1"/>
      <w:marLeft w:val="0"/>
      <w:marRight w:val="0"/>
      <w:marTop w:val="0"/>
      <w:marBottom w:val="0"/>
      <w:divBdr>
        <w:top w:val="none" w:sz="0" w:space="0" w:color="auto"/>
        <w:left w:val="none" w:sz="0" w:space="0" w:color="auto"/>
        <w:bottom w:val="none" w:sz="0" w:space="0" w:color="auto"/>
        <w:right w:val="none" w:sz="0" w:space="0" w:color="auto"/>
      </w:divBdr>
      <w:divsChild>
        <w:div w:id="1795442923">
          <w:marLeft w:val="0"/>
          <w:marRight w:val="0"/>
          <w:marTop w:val="0"/>
          <w:marBottom w:val="0"/>
          <w:divBdr>
            <w:top w:val="none" w:sz="0" w:space="0" w:color="auto"/>
            <w:left w:val="none" w:sz="0" w:space="0" w:color="auto"/>
            <w:bottom w:val="none" w:sz="0" w:space="0" w:color="auto"/>
            <w:right w:val="none" w:sz="0" w:space="0" w:color="auto"/>
          </w:divBdr>
        </w:div>
        <w:div w:id="175727625">
          <w:marLeft w:val="0"/>
          <w:marRight w:val="0"/>
          <w:marTop w:val="0"/>
          <w:marBottom w:val="0"/>
          <w:divBdr>
            <w:top w:val="none" w:sz="0" w:space="0" w:color="auto"/>
            <w:left w:val="none" w:sz="0" w:space="0" w:color="auto"/>
            <w:bottom w:val="none" w:sz="0" w:space="0" w:color="auto"/>
            <w:right w:val="none" w:sz="0" w:space="0" w:color="auto"/>
          </w:divBdr>
        </w:div>
        <w:div w:id="1388264097">
          <w:marLeft w:val="0"/>
          <w:marRight w:val="0"/>
          <w:marTop w:val="0"/>
          <w:marBottom w:val="0"/>
          <w:divBdr>
            <w:top w:val="none" w:sz="0" w:space="0" w:color="auto"/>
            <w:left w:val="none" w:sz="0" w:space="0" w:color="auto"/>
            <w:bottom w:val="none" w:sz="0" w:space="0" w:color="auto"/>
            <w:right w:val="none" w:sz="0" w:space="0" w:color="auto"/>
          </w:divBdr>
        </w:div>
        <w:div w:id="1457405372">
          <w:marLeft w:val="0"/>
          <w:marRight w:val="0"/>
          <w:marTop w:val="0"/>
          <w:marBottom w:val="0"/>
          <w:divBdr>
            <w:top w:val="none" w:sz="0" w:space="0" w:color="auto"/>
            <w:left w:val="none" w:sz="0" w:space="0" w:color="auto"/>
            <w:bottom w:val="none" w:sz="0" w:space="0" w:color="auto"/>
            <w:right w:val="none" w:sz="0" w:space="0" w:color="auto"/>
          </w:divBdr>
        </w:div>
        <w:div w:id="1881438069">
          <w:marLeft w:val="0"/>
          <w:marRight w:val="0"/>
          <w:marTop w:val="0"/>
          <w:marBottom w:val="0"/>
          <w:divBdr>
            <w:top w:val="none" w:sz="0" w:space="0" w:color="auto"/>
            <w:left w:val="none" w:sz="0" w:space="0" w:color="auto"/>
            <w:bottom w:val="none" w:sz="0" w:space="0" w:color="auto"/>
            <w:right w:val="none" w:sz="0" w:space="0" w:color="auto"/>
          </w:divBdr>
        </w:div>
        <w:div w:id="1670911522">
          <w:marLeft w:val="0"/>
          <w:marRight w:val="0"/>
          <w:marTop w:val="0"/>
          <w:marBottom w:val="0"/>
          <w:divBdr>
            <w:top w:val="none" w:sz="0" w:space="0" w:color="auto"/>
            <w:left w:val="none" w:sz="0" w:space="0" w:color="auto"/>
            <w:bottom w:val="none" w:sz="0" w:space="0" w:color="auto"/>
            <w:right w:val="none" w:sz="0" w:space="0" w:color="auto"/>
          </w:divBdr>
        </w:div>
        <w:div w:id="404687912">
          <w:marLeft w:val="0"/>
          <w:marRight w:val="0"/>
          <w:marTop w:val="0"/>
          <w:marBottom w:val="0"/>
          <w:divBdr>
            <w:top w:val="none" w:sz="0" w:space="0" w:color="auto"/>
            <w:left w:val="none" w:sz="0" w:space="0" w:color="auto"/>
            <w:bottom w:val="none" w:sz="0" w:space="0" w:color="auto"/>
            <w:right w:val="none" w:sz="0" w:space="0" w:color="auto"/>
          </w:divBdr>
        </w:div>
        <w:div w:id="1642349517">
          <w:marLeft w:val="0"/>
          <w:marRight w:val="0"/>
          <w:marTop w:val="0"/>
          <w:marBottom w:val="0"/>
          <w:divBdr>
            <w:top w:val="none" w:sz="0" w:space="0" w:color="auto"/>
            <w:left w:val="none" w:sz="0" w:space="0" w:color="auto"/>
            <w:bottom w:val="none" w:sz="0" w:space="0" w:color="auto"/>
            <w:right w:val="none" w:sz="0" w:space="0" w:color="auto"/>
          </w:divBdr>
        </w:div>
        <w:div w:id="912471755">
          <w:marLeft w:val="0"/>
          <w:marRight w:val="0"/>
          <w:marTop w:val="0"/>
          <w:marBottom w:val="0"/>
          <w:divBdr>
            <w:top w:val="none" w:sz="0" w:space="0" w:color="auto"/>
            <w:left w:val="none" w:sz="0" w:space="0" w:color="auto"/>
            <w:bottom w:val="none" w:sz="0" w:space="0" w:color="auto"/>
            <w:right w:val="none" w:sz="0" w:space="0" w:color="auto"/>
          </w:divBdr>
        </w:div>
      </w:divsChild>
    </w:div>
    <w:div w:id="534776786">
      <w:bodyDiv w:val="1"/>
      <w:marLeft w:val="0"/>
      <w:marRight w:val="0"/>
      <w:marTop w:val="0"/>
      <w:marBottom w:val="0"/>
      <w:divBdr>
        <w:top w:val="none" w:sz="0" w:space="0" w:color="auto"/>
        <w:left w:val="none" w:sz="0" w:space="0" w:color="auto"/>
        <w:bottom w:val="none" w:sz="0" w:space="0" w:color="auto"/>
        <w:right w:val="none" w:sz="0" w:space="0" w:color="auto"/>
      </w:divBdr>
      <w:divsChild>
        <w:div w:id="936016033">
          <w:marLeft w:val="0"/>
          <w:marRight w:val="0"/>
          <w:marTop w:val="0"/>
          <w:marBottom w:val="0"/>
          <w:divBdr>
            <w:top w:val="none" w:sz="0" w:space="0" w:color="auto"/>
            <w:left w:val="none" w:sz="0" w:space="0" w:color="auto"/>
            <w:bottom w:val="none" w:sz="0" w:space="0" w:color="auto"/>
            <w:right w:val="none" w:sz="0" w:space="0" w:color="auto"/>
          </w:divBdr>
        </w:div>
        <w:div w:id="1432093076">
          <w:marLeft w:val="0"/>
          <w:marRight w:val="0"/>
          <w:marTop w:val="0"/>
          <w:marBottom w:val="0"/>
          <w:divBdr>
            <w:top w:val="none" w:sz="0" w:space="0" w:color="auto"/>
            <w:left w:val="none" w:sz="0" w:space="0" w:color="auto"/>
            <w:bottom w:val="none" w:sz="0" w:space="0" w:color="auto"/>
            <w:right w:val="none" w:sz="0" w:space="0" w:color="auto"/>
          </w:divBdr>
        </w:div>
      </w:divsChild>
    </w:div>
    <w:div w:id="835611419">
      <w:bodyDiv w:val="1"/>
      <w:marLeft w:val="0"/>
      <w:marRight w:val="0"/>
      <w:marTop w:val="0"/>
      <w:marBottom w:val="0"/>
      <w:divBdr>
        <w:top w:val="none" w:sz="0" w:space="0" w:color="auto"/>
        <w:left w:val="none" w:sz="0" w:space="0" w:color="auto"/>
        <w:bottom w:val="none" w:sz="0" w:space="0" w:color="auto"/>
        <w:right w:val="none" w:sz="0" w:space="0" w:color="auto"/>
      </w:divBdr>
      <w:divsChild>
        <w:div w:id="470171699">
          <w:marLeft w:val="0"/>
          <w:marRight w:val="0"/>
          <w:marTop w:val="0"/>
          <w:marBottom w:val="0"/>
          <w:divBdr>
            <w:top w:val="none" w:sz="0" w:space="0" w:color="auto"/>
            <w:left w:val="none" w:sz="0" w:space="0" w:color="auto"/>
            <w:bottom w:val="none" w:sz="0" w:space="0" w:color="auto"/>
            <w:right w:val="none" w:sz="0" w:space="0" w:color="auto"/>
          </w:divBdr>
        </w:div>
        <w:div w:id="2067488722">
          <w:marLeft w:val="0"/>
          <w:marRight w:val="0"/>
          <w:marTop w:val="0"/>
          <w:marBottom w:val="0"/>
          <w:divBdr>
            <w:top w:val="none" w:sz="0" w:space="0" w:color="auto"/>
            <w:left w:val="none" w:sz="0" w:space="0" w:color="auto"/>
            <w:bottom w:val="none" w:sz="0" w:space="0" w:color="auto"/>
            <w:right w:val="none" w:sz="0" w:space="0" w:color="auto"/>
          </w:divBdr>
        </w:div>
      </w:divsChild>
    </w:div>
    <w:div w:id="950473941">
      <w:bodyDiv w:val="1"/>
      <w:marLeft w:val="0"/>
      <w:marRight w:val="0"/>
      <w:marTop w:val="0"/>
      <w:marBottom w:val="0"/>
      <w:divBdr>
        <w:top w:val="none" w:sz="0" w:space="0" w:color="auto"/>
        <w:left w:val="none" w:sz="0" w:space="0" w:color="auto"/>
        <w:bottom w:val="none" w:sz="0" w:space="0" w:color="auto"/>
        <w:right w:val="none" w:sz="0" w:space="0" w:color="auto"/>
      </w:divBdr>
      <w:divsChild>
        <w:div w:id="533268873">
          <w:marLeft w:val="0"/>
          <w:marRight w:val="0"/>
          <w:marTop w:val="0"/>
          <w:marBottom w:val="0"/>
          <w:divBdr>
            <w:top w:val="none" w:sz="0" w:space="0" w:color="auto"/>
            <w:left w:val="none" w:sz="0" w:space="0" w:color="auto"/>
            <w:bottom w:val="none" w:sz="0" w:space="0" w:color="auto"/>
            <w:right w:val="none" w:sz="0" w:space="0" w:color="auto"/>
          </w:divBdr>
        </w:div>
        <w:div w:id="1337270155">
          <w:marLeft w:val="0"/>
          <w:marRight w:val="0"/>
          <w:marTop w:val="0"/>
          <w:marBottom w:val="0"/>
          <w:divBdr>
            <w:top w:val="none" w:sz="0" w:space="0" w:color="auto"/>
            <w:left w:val="none" w:sz="0" w:space="0" w:color="auto"/>
            <w:bottom w:val="none" w:sz="0" w:space="0" w:color="auto"/>
            <w:right w:val="none" w:sz="0" w:space="0" w:color="auto"/>
          </w:divBdr>
        </w:div>
        <w:div w:id="731658862">
          <w:marLeft w:val="0"/>
          <w:marRight w:val="0"/>
          <w:marTop w:val="0"/>
          <w:marBottom w:val="0"/>
          <w:divBdr>
            <w:top w:val="none" w:sz="0" w:space="0" w:color="auto"/>
            <w:left w:val="none" w:sz="0" w:space="0" w:color="auto"/>
            <w:bottom w:val="none" w:sz="0" w:space="0" w:color="auto"/>
            <w:right w:val="none" w:sz="0" w:space="0" w:color="auto"/>
          </w:divBdr>
        </w:div>
        <w:div w:id="803236746">
          <w:marLeft w:val="0"/>
          <w:marRight w:val="0"/>
          <w:marTop w:val="0"/>
          <w:marBottom w:val="0"/>
          <w:divBdr>
            <w:top w:val="none" w:sz="0" w:space="0" w:color="auto"/>
            <w:left w:val="none" w:sz="0" w:space="0" w:color="auto"/>
            <w:bottom w:val="none" w:sz="0" w:space="0" w:color="auto"/>
            <w:right w:val="none" w:sz="0" w:space="0" w:color="auto"/>
          </w:divBdr>
        </w:div>
      </w:divsChild>
    </w:div>
    <w:div w:id="1017270770">
      <w:bodyDiv w:val="1"/>
      <w:marLeft w:val="0"/>
      <w:marRight w:val="0"/>
      <w:marTop w:val="0"/>
      <w:marBottom w:val="0"/>
      <w:divBdr>
        <w:top w:val="none" w:sz="0" w:space="0" w:color="auto"/>
        <w:left w:val="none" w:sz="0" w:space="0" w:color="auto"/>
        <w:bottom w:val="none" w:sz="0" w:space="0" w:color="auto"/>
        <w:right w:val="none" w:sz="0" w:space="0" w:color="auto"/>
      </w:divBdr>
      <w:divsChild>
        <w:div w:id="20013745">
          <w:marLeft w:val="0"/>
          <w:marRight w:val="0"/>
          <w:marTop w:val="0"/>
          <w:marBottom w:val="0"/>
          <w:divBdr>
            <w:top w:val="none" w:sz="0" w:space="0" w:color="auto"/>
            <w:left w:val="none" w:sz="0" w:space="0" w:color="auto"/>
            <w:bottom w:val="none" w:sz="0" w:space="0" w:color="auto"/>
            <w:right w:val="none" w:sz="0" w:space="0" w:color="auto"/>
          </w:divBdr>
        </w:div>
        <w:div w:id="1086536443">
          <w:marLeft w:val="0"/>
          <w:marRight w:val="0"/>
          <w:marTop w:val="0"/>
          <w:marBottom w:val="0"/>
          <w:divBdr>
            <w:top w:val="none" w:sz="0" w:space="0" w:color="auto"/>
            <w:left w:val="none" w:sz="0" w:space="0" w:color="auto"/>
            <w:bottom w:val="none" w:sz="0" w:space="0" w:color="auto"/>
            <w:right w:val="none" w:sz="0" w:space="0" w:color="auto"/>
          </w:divBdr>
        </w:div>
      </w:divsChild>
    </w:div>
    <w:div w:id="1599677409">
      <w:bodyDiv w:val="1"/>
      <w:marLeft w:val="0"/>
      <w:marRight w:val="0"/>
      <w:marTop w:val="0"/>
      <w:marBottom w:val="0"/>
      <w:divBdr>
        <w:top w:val="none" w:sz="0" w:space="0" w:color="auto"/>
        <w:left w:val="none" w:sz="0" w:space="0" w:color="auto"/>
        <w:bottom w:val="none" w:sz="0" w:space="0" w:color="auto"/>
        <w:right w:val="none" w:sz="0" w:space="0" w:color="auto"/>
      </w:divBdr>
      <w:divsChild>
        <w:div w:id="871309747">
          <w:marLeft w:val="0"/>
          <w:marRight w:val="0"/>
          <w:marTop w:val="0"/>
          <w:marBottom w:val="0"/>
          <w:divBdr>
            <w:top w:val="none" w:sz="0" w:space="0" w:color="auto"/>
            <w:left w:val="none" w:sz="0" w:space="0" w:color="auto"/>
            <w:bottom w:val="none" w:sz="0" w:space="0" w:color="auto"/>
            <w:right w:val="none" w:sz="0" w:space="0" w:color="auto"/>
          </w:divBdr>
        </w:div>
        <w:div w:id="1336614089">
          <w:marLeft w:val="0"/>
          <w:marRight w:val="0"/>
          <w:marTop w:val="0"/>
          <w:marBottom w:val="0"/>
          <w:divBdr>
            <w:top w:val="none" w:sz="0" w:space="0" w:color="auto"/>
            <w:left w:val="none" w:sz="0" w:space="0" w:color="auto"/>
            <w:bottom w:val="none" w:sz="0" w:space="0" w:color="auto"/>
            <w:right w:val="none" w:sz="0" w:space="0" w:color="auto"/>
          </w:divBdr>
        </w:div>
      </w:divsChild>
    </w:div>
    <w:div w:id="1914003438">
      <w:bodyDiv w:val="1"/>
      <w:marLeft w:val="0"/>
      <w:marRight w:val="0"/>
      <w:marTop w:val="0"/>
      <w:marBottom w:val="0"/>
      <w:divBdr>
        <w:top w:val="none" w:sz="0" w:space="0" w:color="auto"/>
        <w:left w:val="none" w:sz="0" w:space="0" w:color="auto"/>
        <w:bottom w:val="none" w:sz="0" w:space="0" w:color="auto"/>
        <w:right w:val="none" w:sz="0" w:space="0" w:color="auto"/>
      </w:divBdr>
      <w:divsChild>
        <w:div w:id="1720662508">
          <w:marLeft w:val="0"/>
          <w:marRight w:val="0"/>
          <w:marTop w:val="0"/>
          <w:marBottom w:val="0"/>
          <w:divBdr>
            <w:top w:val="none" w:sz="0" w:space="0" w:color="auto"/>
            <w:left w:val="none" w:sz="0" w:space="0" w:color="auto"/>
            <w:bottom w:val="none" w:sz="0" w:space="0" w:color="auto"/>
            <w:right w:val="none" w:sz="0" w:space="0" w:color="auto"/>
          </w:divBdr>
        </w:div>
        <w:div w:id="701902651">
          <w:marLeft w:val="0"/>
          <w:marRight w:val="0"/>
          <w:marTop w:val="0"/>
          <w:marBottom w:val="0"/>
          <w:divBdr>
            <w:top w:val="none" w:sz="0" w:space="0" w:color="auto"/>
            <w:left w:val="none" w:sz="0" w:space="0" w:color="auto"/>
            <w:bottom w:val="none" w:sz="0" w:space="0" w:color="auto"/>
            <w:right w:val="none" w:sz="0" w:space="0" w:color="auto"/>
          </w:divBdr>
        </w:div>
        <w:div w:id="2091265803">
          <w:marLeft w:val="0"/>
          <w:marRight w:val="0"/>
          <w:marTop w:val="0"/>
          <w:marBottom w:val="0"/>
          <w:divBdr>
            <w:top w:val="none" w:sz="0" w:space="0" w:color="auto"/>
            <w:left w:val="none" w:sz="0" w:space="0" w:color="auto"/>
            <w:bottom w:val="none" w:sz="0" w:space="0" w:color="auto"/>
            <w:right w:val="none" w:sz="0" w:space="0" w:color="auto"/>
          </w:divBdr>
        </w:div>
        <w:div w:id="1589383082">
          <w:marLeft w:val="0"/>
          <w:marRight w:val="0"/>
          <w:marTop w:val="0"/>
          <w:marBottom w:val="0"/>
          <w:divBdr>
            <w:top w:val="none" w:sz="0" w:space="0" w:color="auto"/>
            <w:left w:val="none" w:sz="0" w:space="0" w:color="auto"/>
            <w:bottom w:val="none" w:sz="0" w:space="0" w:color="auto"/>
            <w:right w:val="none" w:sz="0" w:space="0" w:color="auto"/>
          </w:divBdr>
        </w:div>
        <w:div w:id="2114787616">
          <w:marLeft w:val="0"/>
          <w:marRight w:val="0"/>
          <w:marTop w:val="0"/>
          <w:marBottom w:val="0"/>
          <w:divBdr>
            <w:top w:val="none" w:sz="0" w:space="0" w:color="auto"/>
            <w:left w:val="none" w:sz="0" w:space="0" w:color="auto"/>
            <w:bottom w:val="none" w:sz="0" w:space="0" w:color="auto"/>
            <w:right w:val="none" w:sz="0" w:space="0" w:color="auto"/>
          </w:divBdr>
        </w:div>
        <w:div w:id="1932658800">
          <w:marLeft w:val="0"/>
          <w:marRight w:val="0"/>
          <w:marTop w:val="0"/>
          <w:marBottom w:val="0"/>
          <w:divBdr>
            <w:top w:val="none" w:sz="0" w:space="0" w:color="auto"/>
            <w:left w:val="none" w:sz="0" w:space="0" w:color="auto"/>
            <w:bottom w:val="none" w:sz="0" w:space="0" w:color="auto"/>
            <w:right w:val="none" w:sz="0" w:space="0" w:color="auto"/>
          </w:divBdr>
        </w:div>
        <w:div w:id="909658329">
          <w:marLeft w:val="0"/>
          <w:marRight w:val="0"/>
          <w:marTop w:val="0"/>
          <w:marBottom w:val="0"/>
          <w:divBdr>
            <w:top w:val="none" w:sz="0" w:space="0" w:color="auto"/>
            <w:left w:val="none" w:sz="0" w:space="0" w:color="auto"/>
            <w:bottom w:val="none" w:sz="0" w:space="0" w:color="auto"/>
            <w:right w:val="none" w:sz="0" w:space="0" w:color="auto"/>
          </w:divBdr>
        </w:div>
        <w:div w:id="1312828895">
          <w:marLeft w:val="0"/>
          <w:marRight w:val="0"/>
          <w:marTop w:val="0"/>
          <w:marBottom w:val="0"/>
          <w:divBdr>
            <w:top w:val="none" w:sz="0" w:space="0" w:color="auto"/>
            <w:left w:val="none" w:sz="0" w:space="0" w:color="auto"/>
            <w:bottom w:val="none" w:sz="0" w:space="0" w:color="auto"/>
            <w:right w:val="none" w:sz="0" w:space="0" w:color="auto"/>
          </w:divBdr>
        </w:div>
        <w:div w:id="1788036337">
          <w:marLeft w:val="0"/>
          <w:marRight w:val="0"/>
          <w:marTop w:val="0"/>
          <w:marBottom w:val="0"/>
          <w:divBdr>
            <w:top w:val="none" w:sz="0" w:space="0" w:color="auto"/>
            <w:left w:val="none" w:sz="0" w:space="0" w:color="auto"/>
            <w:bottom w:val="none" w:sz="0" w:space="0" w:color="auto"/>
            <w:right w:val="none" w:sz="0" w:space="0" w:color="auto"/>
          </w:divBdr>
        </w:div>
      </w:divsChild>
    </w:div>
    <w:div w:id="1937708745">
      <w:bodyDiv w:val="1"/>
      <w:marLeft w:val="0"/>
      <w:marRight w:val="0"/>
      <w:marTop w:val="0"/>
      <w:marBottom w:val="0"/>
      <w:divBdr>
        <w:top w:val="none" w:sz="0" w:space="0" w:color="auto"/>
        <w:left w:val="none" w:sz="0" w:space="0" w:color="auto"/>
        <w:bottom w:val="none" w:sz="0" w:space="0" w:color="auto"/>
        <w:right w:val="none" w:sz="0" w:space="0" w:color="auto"/>
      </w:divBdr>
      <w:divsChild>
        <w:div w:id="333610206">
          <w:marLeft w:val="0"/>
          <w:marRight w:val="0"/>
          <w:marTop w:val="0"/>
          <w:marBottom w:val="0"/>
          <w:divBdr>
            <w:top w:val="none" w:sz="0" w:space="0" w:color="auto"/>
            <w:left w:val="none" w:sz="0" w:space="0" w:color="auto"/>
            <w:bottom w:val="none" w:sz="0" w:space="0" w:color="auto"/>
            <w:right w:val="none" w:sz="0" w:space="0" w:color="auto"/>
          </w:divBdr>
        </w:div>
        <w:div w:id="83887680">
          <w:marLeft w:val="0"/>
          <w:marRight w:val="0"/>
          <w:marTop w:val="0"/>
          <w:marBottom w:val="0"/>
          <w:divBdr>
            <w:top w:val="none" w:sz="0" w:space="0" w:color="auto"/>
            <w:left w:val="none" w:sz="0" w:space="0" w:color="auto"/>
            <w:bottom w:val="none" w:sz="0" w:space="0" w:color="auto"/>
            <w:right w:val="none" w:sz="0" w:space="0" w:color="auto"/>
          </w:divBdr>
        </w:div>
        <w:div w:id="1479226312">
          <w:marLeft w:val="0"/>
          <w:marRight w:val="0"/>
          <w:marTop w:val="0"/>
          <w:marBottom w:val="0"/>
          <w:divBdr>
            <w:top w:val="none" w:sz="0" w:space="0" w:color="auto"/>
            <w:left w:val="none" w:sz="0" w:space="0" w:color="auto"/>
            <w:bottom w:val="none" w:sz="0" w:space="0" w:color="auto"/>
            <w:right w:val="none" w:sz="0" w:space="0" w:color="auto"/>
          </w:divBdr>
        </w:div>
        <w:div w:id="538518777">
          <w:marLeft w:val="0"/>
          <w:marRight w:val="0"/>
          <w:marTop w:val="0"/>
          <w:marBottom w:val="0"/>
          <w:divBdr>
            <w:top w:val="none" w:sz="0" w:space="0" w:color="auto"/>
            <w:left w:val="none" w:sz="0" w:space="0" w:color="auto"/>
            <w:bottom w:val="none" w:sz="0" w:space="0" w:color="auto"/>
            <w:right w:val="none" w:sz="0" w:space="0" w:color="auto"/>
          </w:divBdr>
        </w:div>
      </w:divsChild>
    </w:div>
    <w:div w:id="1996644406">
      <w:bodyDiv w:val="1"/>
      <w:marLeft w:val="0"/>
      <w:marRight w:val="0"/>
      <w:marTop w:val="0"/>
      <w:marBottom w:val="0"/>
      <w:divBdr>
        <w:top w:val="none" w:sz="0" w:space="0" w:color="auto"/>
        <w:left w:val="none" w:sz="0" w:space="0" w:color="auto"/>
        <w:bottom w:val="none" w:sz="0" w:space="0" w:color="auto"/>
        <w:right w:val="none" w:sz="0" w:space="0" w:color="auto"/>
      </w:divBdr>
      <w:divsChild>
        <w:div w:id="536042758">
          <w:marLeft w:val="0"/>
          <w:marRight w:val="0"/>
          <w:marTop w:val="0"/>
          <w:marBottom w:val="0"/>
          <w:divBdr>
            <w:top w:val="none" w:sz="0" w:space="0" w:color="auto"/>
            <w:left w:val="none" w:sz="0" w:space="0" w:color="auto"/>
            <w:bottom w:val="none" w:sz="0" w:space="0" w:color="auto"/>
            <w:right w:val="none" w:sz="0" w:space="0" w:color="auto"/>
          </w:divBdr>
        </w:div>
        <w:div w:id="1272054033">
          <w:marLeft w:val="0"/>
          <w:marRight w:val="0"/>
          <w:marTop w:val="0"/>
          <w:marBottom w:val="0"/>
          <w:divBdr>
            <w:top w:val="none" w:sz="0" w:space="0" w:color="auto"/>
            <w:left w:val="none" w:sz="0" w:space="0" w:color="auto"/>
            <w:bottom w:val="none" w:sz="0" w:space="0" w:color="auto"/>
            <w:right w:val="none" w:sz="0" w:space="0" w:color="auto"/>
          </w:divBdr>
        </w:div>
      </w:divsChild>
    </w:div>
    <w:div w:id="2068870487">
      <w:bodyDiv w:val="1"/>
      <w:marLeft w:val="0"/>
      <w:marRight w:val="0"/>
      <w:marTop w:val="0"/>
      <w:marBottom w:val="0"/>
      <w:divBdr>
        <w:top w:val="none" w:sz="0" w:space="0" w:color="auto"/>
        <w:left w:val="none" w:sz="0" w:space="0" w:color="auto"/>
        <w:bottom w:val="none" w:sz="0" w:space="0" w:color="auto"/>
        <w:right w:val="none" w:sz="0" w:space="0" w:color="auto"/>
      </w:divBdr>
      <w:divsChild>
        <w:div w:id="1039628910">
          <w:marLeft w:val="0"/>
          <w:marRight w:val="0"/>
          <w:marTop w:val="0"/>
          <w:marBottom w:val="0"/>
          <w:divBdr>
            <w:top w:val="none" w:sz="0" w:space="0" w:color="auto"/>
            <w:left w:val="none" w:sz="0" w:space="0" w:color="auto"/>
            <w:bottom w:val="none" w:sz="0" w:space="0" w:color="auto"/>
            <w:right w:val="none" w:sz="0" w:space="0" w:color="auto"/>
          </w:divBdr>
        </w:div>
        <w:div w:id="20375847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1</Words>
  <Characters>103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3</cp:revision>
  <dcterms:created xsi:type="dcterms:W3CDTF">2018-02-07T14:05:00Z</dcterms:created>
  <dcterms:modified xsi:type="dcterms:W3CDTF">2018-02-12T16:52:00Z</dcterms:modified>
</cp:coreProperties>
</file>